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F8FCA" w14:textId="03622A90" w:rsidR="00E652D6" w:rsidRPr="0010659C" w:rsidRDefault="00E652D6" w:rsidP="002C52CF">
      <w:pPr>
        <w:pStyle w:val="Titolo2"/>
        <w:numPr>
          <w:ilvl w:val="0"/>
          <w:numId w:val="0"/>
        </w:numPr>
      </w:pPr>
    </w:p>
    <w:tbl>
      <w:tblPr>
        <w:tblW w:w="5000" w:type="pct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20" w:firstRow="1" w:lastRow="0" w:firstColumn="0" w:lastColumn="0" w:noHBand="0" w:noVBand="1"/>
      </w:tblPr>
      <w:tblGrid>
        <w:gridCol w:w="8769"/>
      </w:tblGrid>
      <w:tr w:rsidR="00E652D6" w:rsidRPr="00176E3F" w14:paraId="627F8FE0" w14:textId="77777777" w:rsidTr="00176E3F">
        <w:tc>
          <w:tcPr>
            <w:tcW w:w="5000" w:type="pct"/>
            <w:tcBorders>
              <w:bottom w:val="single" w:sz="12" w:space="0" w:color="666666"/>
            </w:tcBorders>
            <w:shd w:val="clear" w:color="auto" w:fill="BFBFBF" w:themeFill="background1" w:themeFillShade="BF"/>
          </w:tcPr>
          <w:p w14:paraId="627F8FDF" w14:textId="6A3FB550" w:rsidR="00E652D6" w:rsidRPr="00176E3F" w:rsidRDefault="00176E3F" w:rsidP="00176E3F">
            <w:pPr>
              <w:spacing w:before="0" w:line="240" w:lineRule="auto"/>
              <w:ind w:left="0" w:right="0" w:firstLine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mergent t</w:t>
            </w:r>
            <w:r w:rsidR="00E652D6" w:rsidRPr="00176E3F">
              <w:rPr>
                <w:b/>
                <w:bCs/>
                <w:sz w:val="18"/>
                <w:szCs w:val="18"/>
              </w:rPr>
              <w:t>hemes</w:t>
            </w:r>
          </w:p>
        </w:tc>
      </w:tr>
      <w:tr w:rsidR="002709F8" w:rsidRPr="00176E3F" w14:paraId="63D22344" w14:textId="77777777" w:rsidTr="006F1A5F">
        <w:tc>
          <w:tcPr>
            <w:tcW w:w="5000" w:type="pct"/>
            <w:shd w:val="clear" w:color="auto" w:fill="auto"/>
          </w:tcPr>
          <w:p w14:paraId="01D5029E" w14:textId="7F917181" w:rsidR="002709F8" w:rsidRPr="00176E3F" w:rsidRDefault="002709F8" w:rsidP="006F1A5F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value of the</w:t>
            </w:r>
            <w:r w:rsidRPr="00176E3F">
              <w:rPr>
                <w:sz w:val="18"/>
                <w:szCs w:val="18"/>
              </w:rPr>
              <w:t xml:space="preserve"> early </w:t>
            </w:r>
            <w:r>
              <w:rPr>
                <w:sz w:val="18"/>
                <w:szCs w:val="18"/>
              </w:rPr>
              <w:t>HTA strategy</w:t>
            </w:r>
            <w:r w:rsidRPr="00176E3F">
              <w:rPr>
                <w:sz w:val="18"/>
                <w:szCs w:val="18"/>
              </w:rPr>
              <w:t xml:space="preserve"> for innovative MDs </w:t>
            </w:r>
            <w:r>
              <w:rPr>
                <w:sz w:val="18"/>
                <w:szCs w:val="18"/>
              </w:rPr>
              <w:t>from academia perspective</w:t>
            </w:r>
            <w:r w:rsidRPr="00176E3F">
              <w:rPr>
                <w:sz w:val="18"/>
                <w:szCs w:val="18"/>
              </w:rPr>
              <w:t>.</w:t>
            </w:r>
          </w:p>
        </w:tc>
      </w:tr>
      <w:tr w:rsidR="00E652D6" w:rsidRPr="00176E3F" w14:paraId="627F8FE2" w14:textId="77777777" w:rsidTr="005C25B8">
        <w:tc>
          <w:tcPr>
            <w:tcW w:w="5000" w:type="pct"/>
            <w:shd w:val="clear" w:color="auto" w:fill="auto"/>
          </w:tcPr>
          <w:p w14:paraId="627F8FE1" w14:textId="4963E663" w:rsidR="00E652D6" w:rsidRPr="00176E3F" w:rsidRDefault="002709F8" w:rsidP="002709F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value of the</w:t>
            </w:r>
            <w:r w:rsidR="00E652D6" w:rsidRPr="00176E3F">
              <w:rPr>
                <w:sz w:val="18"/>
                <w:szCs w:val="18"/>
              </w:rPr>
              <w:t xml:space="preserve"> early </w:t>
            </w:r>
            <w:r>
              <w:rPr>
                <w:sz w:val="18"/>
                <w:szCs w:val="18"/>
              </w:rPr>
              <w:t>HTA strategy</w:t>
            </w:r>
            <w:r w:rsidR="00E652D6" w:rsidRPr="00176E3F">
              <w:rPr>
                <w:sz w:val="18"/>
                <w:szCs w:val="18"/>
              </w:rPr>
              <w:t xml:space="preserve"> for innovative MDs </w:t>
            </w:r>
            <w:r>
              <w:rPr>
                <w:sz w:val="18"/>
                <w:szCs w:val="18"/>
              </w:rPr>
              <w:t>from company perspective</w:t>
            </w:r>
            <w:r w:rsidR="00E652D6" w:rsidRPr="00176E3F">
              <w:rPr>
                <w:sz w:val="18"/>
                <w:szCs w:val="18"/>
              </w:rPr>
              <w:t>.</w:t>
            </w:r>
          </w:p>
        </w:tc>
      </w:tr>
      <w:tr w:rsidR="00E652D6" w:rsidRPr="00176E3F" w14:paraId="627F8FE4" w14:textId="77777777" w:rsidTr="005C25B8">
        <w:tc>
          <w:tcPr>
            <w:tcW w:w="5000" w:type="pct"/>
            <w:shd w:val="clear" w:color="auto" w:fill="auto"/>
          </w:tcPr>
          <w:p w14:paraId="627F8FE3" w14:textId="5D41B5A6" w:rsidR="00E652D6" w:rsidRPr="00176E3F" w:rsidRDefault="002709F8" w:rsidP="002709F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areas or dimensions of the </w:t>
            </w:r>
            <w:r w:rsidR="00E652D6" w:rsidRPr="00176E3F">
              <w:rPr>
                <w:sz w:val="18"/>
                <w:szCs w:val="18"/>
              </w:rPr>
              <w:t>early HTA</w:t>
            </w:r>
            <w:r>
              <w:rPr>
                <w:sz w:val="18"/>
                <w:szCs w:val="18"/>
              </w:rPr>
              <w:t xml:space="preserve"> strategy</w:t>
            </w:r>
            <w:r w:rsidR="00E652D6" w:rsidRPr="00176E3F">
              <w:rPr>
                <w:sz w:val="18"/>
                <w:szCs w:val="18"/>
              </w:rPr>
              <w:t xml:space="preserve"> for innovative MDs.</w:t>
            </w:r>
          </w:p>
        </w:tc>
      </w:tr>
      <w:tr w:rsidR="00E652D6" w:rsidRPr="00176E3F" w14:paraId="627F8FE6" w14:textId="77777777" w:rsidTr="005C25B8">
        <w:tc>
          <w:tcPr>
            <w:tcW w:w="5000" w:type="pct"/>
            <w:shd w:val="clear" w:color="auto" w:fill="auto"/>
          </w:tcPr>
          <w:p w14:paraId="627F8FE5" w14:textId="2B46357D" w:rsidR="00E652D6" w:rsidRPr="00176E3F" w:rsidRDefault="00AE4D29" w:rsidP="002709F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E652D6" w:rsidRPr="00176E3F">
              <w:rPr>
                <w:sz w:val="18"/>
                <w:szCs w:val="18"/>
              </w:rPr>
              <w:t xml:space="preserve">tarting time of </w:t>
            </w:r>
            <w:r w:rsidR="002709F8">
              <w:rPr>
                <w:sz w:val="18"/>
                <w:szCs w:val="18"/>
              </w:rPr>
              <w:t>early HTA</w:t>
            </w:r>
            <w:r w:rsidR="00E652D6" w:rsidRPr="00176E3F">
              <w:rPr>
                <w:sz w:val="18"/>
                <w:szCs w:val="18"/>
              </w:rPr>
              <w:t xml:space="preserve"> activities in industry.</w:t>
            </w:r>
          </w:p>
        </w:tc>
      </w:tr>
      <w:tr w:rsidR="00E652D6" w:rsidRPr="00176E3F" w14:paraId="627F8FE8" w14:textId="77777777" w:rsidTr="005C25B8">
        <w:tc>
          <w:tcPr>
            <w:tcW w:w="5000" w:type="pct"/>
            <w:shd w:val="clear" w:color="auto" w:fill="auto"/>
          </w:tcPr>
          <w:p w14:paraId="627F8FE7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The priority of early HTA into R&amp;D and company decision making.</w:t>
            </w:r>
          </w:p>
        </w:tc>
      </w:tr>
      <w:tr w:rsidR="00E652D6" w:rsidRPr="00176E3F" w14:paraId="627F8FEA" w14:textId="77777777" w:rsidTr="005C25B8">
        <w:tc>
          <w:tcPr>
            <w:tcW w:w="5000" w:type="pct"/>
            <w:shd w:val="clear" w:color="auto" w:fill="auto"/>
          </w:tcPr>
          <w:p w14:paraId="627F8FE9" w14:textId="2CE6E957" w:rsidR="00E652D6" w:rsidRPr="00176E3F" w:rsidRDefault="00E652D6" w:rsidP="002709F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 xml:space="preserve">Entity, types, and reasons of failures </w:t>
            </w:r>
            <w:r w:rsidR="002709F8">
              <w:rPr>
                <w:sz w:val="18"/>
                <w:szCs w:val="18"/>
              </w:rPr>
              <w:t>of innovative medical devices during the</w:t>
            </w:r>
            <w:r w:rsidRPr="00176E3F">
              <w:rPr>
                <w:sz w:val="18"/>
                <w:szCs w:val="18"/>
              </w:rPr>
              <w:t xml:space="preserve"> </w:t>
            </w:r>
            <w:r w:rsidR="002709F8">
              <w:rPr>
                <w:sz w:val="18"/>
                <w:szCs w:val="18"/>
              </w:rPr>
              <w:t>R&amp;D</w:t>
            </w:r>
            <w:r w:rsidRPr="00176E3F">
              <w:rPr>
                <w:sz w:val="18"/>
                <w:szCs w:val="18"/>
              </w:rPr>
              <w:t>.</w:t>
            </w:r>
          </w:p>
        </w:tc>
      </w:tr>
      <w:tr w:rsidR="00E652D6" w:rsidRPr="00176E3F" w14:paraId="627F8FEC" w14:textId="77777777" w:rsidTr="005C25B8">
        <w:tc>
          <w:tcPr>
            <w:tcW w:w="5000" w:type="pct"/>
            <w:shd w:val="clear" w:color="auto" w:fill="auto"/>
          </w:tcPr>
          <w:p w14:paraId="627F8FEB" w14:textId="5CCD2546" w:rsidR="00E652D6" w:rsidRPr="00176E3F" w:rsidRDefault="00E652D6" w:rsidP="002709F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 xml:space="preserve">Entity, types, and reasons of failures </w:t>
            </w:r>
            <w:r w:rsidR="002709F8">
              <w:rPr>
                <w:sz w:val="18"/>
                <w:szCs w:val="18"/>
              </w:rPr>
              <w:t xml:space="preserve">of innovative medical devices </w:t>
            </w:r>
            <w:r w:rsidRPr="00176E3F">
              <w:rPr>
                <w:sz w:val="18"/>
                <w:szCs w:val="18"/>
              </w:rPr>
              <w:t>onto the market.</w:t>
            </w:r>
          </w:p>
        </w:tc>
      </w:tr>
      <w:tr w:rsidR="00E652D6" w:rsidRPr="00176E3F" w14:paraId="627F8FEE" w14:textId="77777777" w:rsidTr="005C25B8">
        <w:tc>
          <w:tcPr>
            <w:tcW w:w="5000" w:type="pct"/>
            <w:shd w:val="clear" w:color="auto" w:fill="auto"/>
          </w:tcPr>
          <w:p w14:paraId="627F8FED" w14:textId="7CE8419C" w:rsidR="00E652D6" w:rsidRPr="00176E3F" w:rsidRDefault="00E652D6" w:rsidP="005C25B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Company s</w:t>
            </w:r>
            <w:r w:rsidR="002709F8">
              <w:rPr>
                <w:sz w:val="18"/>
                <w:szCs w:val="18"/>
              </w:rPr>
              <w:t>ize as a critical issue for early HTA awareness</w:t>
            </w:r>
            <w:r w:rsidRPr="00176E3F">
              <w:rPr>
                <w:sz w:val="18"/>
                <w:szCs w:val="18"/>
              </w:rPr>
              <w:t>.</w:t>
            </w:r>
          </w:p>
        </w:tc>
      </w:tr>
      <w:tr w:rsidR="00E652D6" w:rsidRPr="00176E3F" w14:paraId="627F8FF0" w14:textId="77777777" w:rsidTr="005C25B8">
        <w:tc>
          <w:tcPr>
            <w:tcW w:w="5000" w:type="pct"/>
            <w:shd w:val="clear" w:color="auto" w:fill="auto"/>
          </w:tcPr>
          <w:p w14:paraId="627F8FEF" w14:textId="643D0BE1" w:rsidR="00E652D6" w:rsidRPr="00176E3F" w:rsidRDefault="00E652D6" w:rsidP="005C25B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 xml:space="preserve">Company </w:t>
            </w:r>
            <w:r w:rsidR="002709F8">
              <w:rPr>
                <w:sz w:val="18"/>
                <w:szCs w:val="18"/>
              </w:rPr>
              <w:t>size as a critical issue for early HTA conduction</w:t>
            </w:r>
            <w:r w:rsidRPr="00176E3F">
              <w:rPr>
                <w:sz w:val="18"/>
                <w:szCs w:val="18"/>
              </w:rPr>
              <w:t>.</w:t>
            </w:r>
          </w:p>
        </w:tc>
      </w:tr>
      <w:tr w:rsidR="002709F8" w:rsidRPr="00176E3F" w14:paraId="5A423FB1" w14:textId="77777777" w:rsidTr="006F1A5F">
        <w:tc>
          <w:tcPr>
            <w:tcW w:w="5000" w:type="pct"/>
            <w:shd w:val="clear" w:color="auto" w:fill="auto"/>
          </w:tcPr>
          <w:p w14:paraId="07015C65" w14:textId="012FDDA1" w:rsidR="002709F8" w:rsidRPr="00176E3F" w:rsidRDefault="002709F8" w:rsidP="006F1A5F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Potential economic benefits by applying rigorous methods of economic evaluations since early phases</w:t>
            </w:r>
            <w:r>
              <w:rPr>
                <w:sz w:val="18"/>
                <w:szCs w:val="18"/>
              </w:rPr>
              <w:t xml:space="preserve"> for companies</w:t>
            </w:r>
            <w:r w:rsidRPr="00176E3F">
              <w:rPr>
                <w:sz w:val="18"/>
                <w:szCs w:val="18"/>
              </w:rPr>
              <w:t>.</w:t>
            </w:r>
          </w:p>
        </w:tc>
      </w:tr>
      <w:tr w:rsidR="00E652D6" w:rsidRPr="00176E3F" w14:paraId="627F8FF2" w14:textId="77777777" w:rsidTr="005C25B8">
        <w:tc>
          <w:tcPr>
            <w:tcW w:w="5000" w:type="pct"/>
            <w:shd w:val="clear" w:color="auto" w:fill="auto"/>
          </w:tcPr>
          <w:p w14:paraId="627F8FF1" w14:textId="24562B0D" w:rsidR="00E652D6" w:rsidRPr="00176E3F" w:rsidRDefault="002709F8" w:rsidP="002709F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 xml:space="preserve">Potential </w:t>
            </w:r>
            <w:r>
              <w:rPr>
                <w:sz w:val="18"/>
                <w:szCs w:val="18"/>
              </w:rPr>
              <w:t>strategic</w:t>
            </w:r>
            <w:r w:rsidRPr="00176E3F">
              <w:rPr>
                <w:sz w:val="18"/>
                <w:szCs w:val="18"/>
              </w:rPr>
              <w:t xml:space="preserve"> benefits by applying rigorous methods of economic evaluations since early phases</w:t>
            </w:r>
            <w:r>
              <w:rPr>
                <w:sz w:val="18"/>
                <w:szCs w:val="18"/>
              </w:rPr>
              <w:t xml:space="preserve"> for companies</w:t>
            </w:r>
            <w:r w:rsidRPr="00176E3F">
              <w:rPr>
                <w:sz w:val="18"/>
                <w:szCs w:val="18"/>
              </w:rPr>
              <w:t>.</w:t>
            </w:r>
          </w:p>
        </w:tc>
      </w:tr>
      <w:tr w:rsidR="00E652D6" w:rsidRPr="00176E3F" w14:paraId="627F8FF4" w14:textId="77777777" w:rsidTr="005C25B8">
        <w:tc>
          <w:tcPr>
            <w:tcW w:w="5000" w:type="pct"/>
            <w:shd w:val="clear" w:color="auto" w:fill="auto"/>
          </w:tcPr>
          <w:p w14:paraId="627F8FF3" w14:textId="2FFFFCE7" w:rsidR="00E652D6" w:rsidRPr="00176E3F" w:rsidRDefault="002709F8" w:rsidP="005C25B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</w:t>
            </w:r>
            <w:r w:rsidR="00E652D6" w:rsidRPr="00176E3F">
              <w:rPr>
                <w:sz w:val="18"/>
                <w:szCs w:val="18"/>
              </w:rPr>
              <w:t xml:space="preserve"> of medical device success from a company perspective.</w:t>
            </w:r>
          </w:p>
        </w:tc>
      </w:tr>
      <w:tr w:rsidR="00E652D6" w:rsidRPr="00176E3F" w14:paraId="627F8FF6" w14:textId="77777777" w:rsidTr="005C25B8">
        <w:tc>
          <w:tcPr>
            <w:tcW w:w="5000" w:type="pct"/>
            <w:shd w:val="clear" w:color="auto" w:fill="auto"/>
          </w:tcPr>
          <w:p w14:paraId="627F8FF5" w14:textId="399EBA40" w:rsidR="00E652D6" w:rsidRPr="00176E3F" w:rsidRDefault="002709F8" w:rsidP="005C25B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</w:t>
            </w:r>
            <w:r w:rsidR="00E652D6" w:rsidRPr="00176E3F">
              <w:rPr>
                <w:sz w:val="18"/>
                <w:szCs w:val="18"/>
              </w:rPr>
              <w:t xml:space="preserve"> of medical device failure from a company perspective.</w:t>
            </w:r>
          </w:p>
        </w:tc>
      </w:tr>
      <w:tr w:rsidR="00E652D6" w:rsidRPr="00176E3F" w14:paraId="627F8FF8" w14:textId="77777777" w:rsidTr="005C25B8">
        <w:tc>
          <w:tcPr>
            <w:tcW w:w="5000" w:type="pct"/>
            <w:shd w:val="clear" w:color="auto" w:fill="auto"/>
          </w:tcPr>
          <w:p w14:paraId="627F8FF7" w14:textId="6CFA6830" w:rsidR="00E652D6" w:rsidRPr="00176E3F" w:rsidRDefault="00E652D6" w:rsidP="005C25B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Reasons of successes</w:t>
            </w:r>
            <w:r w:rsidR="002709F8">
              <w:rPr>
                <w:sz w:val="18"/>
                <w:szCs w:val="18"/>
              </w:rPr>
              <w:t xml:space="preserve"> </w:t>
            </w:r>
            <w:r w:rsidR="002709F8" w:rsidRPr="00176E3F">
              <w:rPr>
                <w:sz w:val="18"/>
                <w:szCs w:val="18"/>
              </w:rPr>
              <w:t>from a company perspective</w:t>
            </w:r>
            <w:r w:rsidRPr="00176E3F">
              <w:rPr>
                <w:sz w:val="18"/>
                <w:szCs w:val="18"/>
              </w:rPr>
              <w:t>.</w:t>
            </w:r>
          </w:p>
        </w:tc>
      </w:tr>
      <w:tr w:rsidR="00E652D6" w:rsidRPr="00176E3F" w14:paraId="627F8FFA" w14:textId="77777777" w:rsidTr="005C25B8">
        <w:tc>
          <w:tcPr>
            <w:tcW w:w="5000" w:type="pct"/>
            <w:shd w:val="clear" w:color="auto" w:fill="auto"/>
          </w:tcPr>
          <w:p w14:paraId="627F8FF9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Classification and definition of failures occurring in the different R&amp;D phases.</w:t>
            </w:r>
          </w:p>
        </w:tc>
      </w:tr>
      <w:tr w:rsidR="00E652D6" w:rsidRPr="00176E3F" w14:paraId="627F8FFE" w14:textId="77777777" w:rsidTr="005C25B8">
        <w:tc>
          <w:tcPr>
            <w:tcW w:w="5000" w:type="pct"/>
            <w:shd w:val="clear" w:color="auto" w:fill="auto"/>
          </w:tcPr>
          <w:p w14:paraId="627F8FFD" w14:textId="3C6AAC42" w:rsidR="00E652D6" w:rsidRPr="00176E3F" w:rsidRDefault="00E652D6" w:rsidP="005C25B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How to effectively measure the time to market</w:t>
            </w:r>
            <w:r w:rsidR="002709F8">
              <w:rPr>
                <w:sz w:val="18"/>
                <w:szCs w:val="18"/>
              </w:rPr>
              <w:t xml:space="preserve"> (or R&amp;D)</w:t>
            </w:r>
            <w:r w:rsidRPr="00176E3F">
              <w:rPr>
                <w:sz w:val="18"/>
                <w:szCs w:val="18"/>
              </w:rPr>
              <w:t xml:space="preserve"> of an innovative medical device.</w:t>
            </w:r>
          </w:p>
        </w:tc>
      </w:tr>
      <w:tr w:rsidR="002709F8" w:rsidRPr="00176E3F" w14:paraId="1628CE45" w14:textId="77777777" w:rsidTr="006F1A5F">
        <w:tc>
          <w:tcPr>
            <w:tcW w:w="5000" w:type="pct"/>
            <w:shd w:val="clear" w:color="auto" w:fill="auto"/>
          </w:tcPr>
          <w:p w14:paraId="64867AFB" w14:textId="77777777" w:rsidR="002709F8" w:rsidRPr="00176E3F" w:rsidRDefault="002709F8" w:rsidP="006F1A5F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 xml:space="preserve">Issues and barriers to early HTA </w:t>
            </w:r>
            <w:r>
              <w:rPr>
                <w:sz w:val="18"/>
                <w:szCs w:val="18"/>
              </w:rPr>
              <w:t>conduction in academia</w:t>
            </w:r>
            <w:r w:rsidRPr="00176E3F">
              <w:rPr>
                <w:sz w:val="18"/>
                <w:szCs w:val="18"/>
              </w:rPr>
              <w:t>.</w:t>
            </w:r>
          </w:p>
        </w:tc>
      </w:tr>
      <w:tr w:rsidR="00E652D6" w:rsidRPr="00176E3F" w14:paraId="627F9000" w14:textId="77777777" w:rsidTr="005C25B8">
        <w:tc>
          <w:tcPr>
            <w:tcW w:w="5000" w:type="pct"/>
            <w:shd w:val="clear" w:color="auto" w:fill="auto"/>
          </w:tcPr>
          <w:p w14:paraId="627F8FFF" w14:textId="18FEC4EF" w:rsidR="00E652D6" w:rsidRPr="00176E3F" w:rsidRDefault="00E652D6" w:rsidP="002709F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 xml:space="preserve">Issues and barriers to early HTA </w:t>
            </w:r>
            <w:r w:rsidR="002709F8">
              <w:rPr>
                <w:sz w:val="18"/>
                <w:szCs w:val="18"/>
              </w:rPr>
              <w:t>conduction in industry</w:t>
            </w:r>
            <w:r w:rsidRPr="00176E3F">
              <w:rPr>
                <w:sz w:val="18"/>
                <w:szCs w:val="18"/>
              </w:rPr>
              <w:t>.</w:t>
            </w:r>
          </w:p>
        </w:tc>
      </w:tr>
      <w:tr w:rsidR="00E652D6" w:rsidRPr="00176E3F" w14:paraId="627F9002" w14:textId="77777777" w:rsidTr="005C25B8">
        <w:tc>
          <w:tcPr>
            <w:tcW w:w="5000" w:type="pct"/>
            <w:shd w:val="clear" w:color="auto" w:fill="auto"/>
          </w:tcPr>
          <w:p w14:paraId="627F9001" w14:textId="34C7CCC7" w:rsidR="00E652D6" w:rsidRPr="00176E3F" w:rsidRDefault="00E652D6" w:rsidP="005C25B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Issues aro</w:t>
            </w:r>
            <w:r w:rsidR="002709F8">
              <w:rPr>
                <w:sz w:val="18"/>
                <w:szCs w:val="18"/>
              </w:rPr>
              <w:t xml:space="preserve">und the market access and </w:t>
            </w:r>
            <w:r w:rsidRPr="00176E3F">
              <w:rPr>
                <w:sz w:val="18"/>
                <w:szCs w:val="18"/>
              </w:rPr>
              <w:t>evidence required for widespread reimbursement</w:t>
            </w:r>
            <w:r w:rsidR="002709F8">
              <w:rPr>
                <w:sz w:val="18"/>
                <w:szCs w:val="18"/>
              </w:rPr>
              <w:t xml:space="preserve"> </w:t>
            </w:r>
            <w:r w:rsidR="002709F8" w:rsidRPr="00176E3F">
              <w:rPr>
                <w:sz w:val="18"/>
                <w:szCs w:val="18"/>
              </w:rPr>
              <w:t>from a company perspective</w:t>
            </w:r>
            <w:r w:rsidRPr="00176E3F">
              <w:rPr>
                <w:sz w:val="18"/>
                <w:szCs w:val="18"/>
              </w:rPr>
              <w:t>.</w:t>
            </w:r>
          </w:p>
        </w:tc>
      </w:tr>
      <w:tr w:rsidR="00E652D6" w:rsidRPr="00176E3F" w14:paraId="627F9004" w14:textId="77777777" w:rsidTr="005C25B8">
        <w:tc>
          <w:tcPr>
            <w:tcW w:w="5000" w:type="pct"/>
            <w:shd w:val="clear" w:color="auto" w:fill="auto"/>
          </w:tcPr>
          <w:p w14:paraId="627F9003" w14:textId="42E011F8" w:rsidR="00E652D6" w:rsidRPr="00176E3F" w:rsidRDefault="002709F8" w:rsidP="002709F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a-Industry collaborations within</w:t>
            </w:r>
            <w:r w:rsidR="00E652D6" w:rsidRPr="00176E3F">
              <w:rPr>
                <w:sz w:val="18"/>
                <w:szCs w:val="18"/>
              </w:rPr>
              <w:t xml:space="preserve"> early HTA.</w:t>
            </w:r>
          </w:p>
        </w:tc>
      </w:tr>
    </w:tbl>
    <w:p w14:paraId="627F9006" w14:textId="53FDEFE4" w:rsidR="00024699" w:rsidRDefault="00024699" w:rsidP="0067614B">
      <w:pPr>
        <w:pStyle w:val="Didascalia"/>
        <w:ind w:left="0"/>
        <w:jc w:val="both"/>
      </w:pPr>
    </w:p>
    <w:p w14:paraId="5FBEA476" w14:textId="3D51E278" w:rsidR="00E85647" w:rsidRDefault="00E85647" w:rsidP="00E85647">
      <w:pPr>
        <w:pStyle w:val="Titolo2"/>
        <w:numPr>
          <w:ilvl w:val="0"/>
          <w:numId w:val="0"/>
        </w:numPr>
        <w:ind w:left="454" w:hanging="284"/>
      </w:pPr>
      <w:r w:rsidRPr="0010659C">
        <w:t>Appendix</w:t>
      </w:r>
      <w:r>
        <w:t xml:space="preserve"> </w:t>
      </w:r>
      <w:r w:rsidR="00A4645E">
        <w:t>S</w:t>
      </w:r>
      <w:r>
        <w:t>4 – Verbatim quotation on the ‘</w:t>
      </w:r>
      <w:proofErr w:type="spellStart"/>
      <w:r>
        <w:t>MeDKET</w:t>
      </w:r>
      <w:proofErr w:type="spellEnd"/>
      <w:r>
        <w:t>’ item #6</w:t>
      </w:r>
    </w:p>
    <w:p w14:paraId="2FF63A8B" w14:textId="296BD490" w:rsidR="00733749" w:rsidRDefault="00733749" w:rsidP="002F20B7">
      <w:pPr>
        <w:spacing w:before="0" w:line="240" w:lineRule="auto"/>
        <w:ind w:left="0" w:firstLine="0"/>
      </w:pPr>
      <w:r w:rsidRPr="00FA7CEE">
        <w:rPr>
          <w:b/>
          <w:bCs/>
        </w:rPr>
        <w:t>2nd order codes</w:t>
      </w:r>
      <w:r>
        <w:t xml:space="preserve">: </w:t>
      </w:r>
      <w:r w:rsidR="00BA587B" w:rsidRPr="00BA587B">
        <w:t>‘Prioritization’ approach between TRL and assessment dimension</w:t>
      </w:r>
    </w:p>
    <w:p w14:paraId="1430B0AE" w14:textId="693F2892" w:rsidR="00733749" w:rsidRDefault="00733749" w:rsidP="002F20B7">
      <w:pPr>
        <w:spacing w:before="0" w:line="240" w:lineRule="auto"/>
        <w:ind w:left="0" w:firstLine="0"/>
      </w:pPr>
      <w:r w:rsidRPr="00FA7CEE">
        <w:rPr>
          <w:b/>
          <w:bCs/>
        </w:rPr>
        <w:t>Selected quote on 1st order codes</w:t>
      </w:r>
      <w:r>
        <w:rPr>
          <w:b/>
          <w:bCs/>
        </w:rPr>
        <w:t xml:space="preserve"> </w:t>
      </w:r>
      <w:r>
        <w:t>“</w:t>
      </w:r>
      <w:r w:rsidR="00E475DD" w:rsidRPr="00E475DD">
        <w:rPr>
          <w:i/>
          <w:iCs/>
        </w:rPr>
        <w:t>The dimension of pricing is certainly part of every R&amp;D phase. However, it is probably not too significant at the concept stage; it is much more relevant at the design stage and becomes very impactful at the testing and deployment phases.</w:t>
      </w:r>
      <w:r>
        <w:t>” [CEO, large company].</w:t>
      </w:r>
    </w:p>
    <w:p w14:paraId="7D1668C7" w14:textId="1A30B9D2" w:rsidR="00E85647" w:rsidRDefault="00E85647" w:rsidP="00FA7CEE">
      <w:pPr>
        <w:spacing w:before="0" w:line="360" w:lineRule="auto"/>
        <w:ind w:left="0" w:firstLine="0"/>
      </w:pPr>
    </w:p>
    <w:p w14:paraId="5A555A2B" w14:textId="1CC1AD96" w:rsidR="002F20B7" w:rsidRDefault="002F20B7" w:rsidP="00FA7CEE">
      <w:pPr>
        <w:spacing w:before="0" w:line="360" w:lineRule="auto"/>
        <w:ind w:left="0" w:firstLine="0"/>
      </w:pPr>
    </w:p>
    <w:sectPr w:rsidR="002F20B7" w:rsidSect="00D5544F">
      <w:pgSz w:w="11899" w:h="16841"/>
      <w:pgMar w:top="1418" w:right="1418" w:bottom="1418" w:left="1418" w:header="720" w:footer="992" w:gutter="284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05A3C" w14:textId="77777777" w:rsidR="00822954" w:rsidRDefault="00822954">
      <w:pPr>
        <w:spacing w:line="240" w:lineRule="auto"/>
      </w:pPr>
      <w:r>
        <w:separator/>
      </w:r>
    </w:p>
    <w:p w14:paraId="357278A1" w14:textId="77777777" w:rsidR="00822954" w:rsidRDefault="00822954"/>
  </w:endnote>
  <w:endnote w:type="continuationSeparator" w:id="0">
    <w:p w14:paraId="738D0FAC" w14:textId="77777777" w:rsidR="00822954" w:rsidRDefault="00822954">
      <w:pPr>
        <w:spacing w:line="240" w:lineRule="auto"/>
      </w:pPr>
      <w:r>
        <w:continuationSeparator/>
      </w:r>
    </w:p>
    <w:p w14:paraId="059F25C2" w14:textId="77777777" w:rsidR="00822954" w:rsidRDefault="008229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1B050" w14:textId="77777777" w:rsidR="00822954" w:rsidRDefault="00822954">
      <w:pPr>
        <w:spacing w:line="259" w:lineRule="auto"/>
        <w:ind w:left="0" w:right="0" w:firstLine="0"/>
        <w:jc w:val="left"/>
      </w:pPr>
      <w:r>
        <w:separator/>
      </w:r>
    </w:p>
    <w:p w14:paraId="13C5C10F" w14:textId="77777777" w:rsidR="00822954" w:rsidRDefault="00822954"/>
  </w:footnote>
  <w:footnote w:type="continuationSeparator" w:id="0">
    <w:p w14:paraId="2FDAFFC6" w14:textId="77777777" w:rsidR="00822954" w:rsidRDefault="00822954">
      <w:pPr>
        <w:spacing w:line="259" w:lineRule="auto"/>
        <w:ind w:left="0" w:right="0" w:firstLine="0"/>
        <w:jc w:val="left"/>
      </w:pPr>
      <w:r>
        <w:continuationSeparator/>
      </w:r>
    </w:p>
    <w:p w14:paraId="7F93264B" w14:textId="77777777" w:rsidR="00822954" w:rsidRDefault="0082295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D6DF2"/>
    <w:multiLevelType w:val="multilevel"/>
    <w:tmpl w:val="78387928"/>
    <w:lvl w:ilvl="0">
      <w:start w:val="3"/>
      <w:numFmt w:val="decimal"/>
      <w:lvlText w:val="%1."/>
      <w:lvlJc w:val="left"/>
      <w:pPr>
        <w:ind w:left="53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3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63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330" w:hanging="1800"/>
      </w:pPr>
      <w:rPr>
        <w:rFonts w:hint="default"/>
      </w:rPr>
    </w:lvl>
  </w:abstractNum>
  <w:abstractNum w:abstractNumId="1" w15:restartNumberingAfterBreak="0">
    <w:nsid w:val="069C498C"/>
    <w:multiLevelType w:val="hybridMultilevel"/>
    <w:tmpl w:val="9CCA90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6A2ABB"/>
    <w:multiLevelType w:val="multilevel"/>
    <w:tmpl w:val="91166A14"/>
    <w:lvl w:ilvl="0">
      <w:start w:val="1"/>
      <w:numFmt w:val="decimal"/>
      <w:pStyle w:val="Titolo1"/>
      <w:suff w:val="space"/>
      <w:lvlText w:val="Chapter %1:"/>
      <w:lvlJc w:val="left"/>
      <w:pPr>
        <w:ind w:left="9074" w:hanging="284"/>
      </w:pPr>
      <w:rPr>
        <w:rFonts w:hint="default"/>
        <w:b w:val="0"/>
        <w:i/>
      </w:rPr>
    </w:lvl>
    <w:lvl w:ilvl="1">
      <w:start w:val="1"/>
      <w:numFmt w:val="decimal"/>
      <w:pStyle w:val="Titolo2"/>
      <w:suff w:val="space"/>
      <w:lvlText w:val="%1.%2."/>
      <w:lvlJc w:val="left"/>
      <w:pPr>
        <w:ind w:left="454" w:hanging="284"/>
      </w:pPr>
      <w:rPr>
        <w:rFonts w:hint="default"/>
      </w:rPr>
    </w:lvl>
    <w:lvl w:ilvl="2">
      <w:start w:val="1"/>
      <w:numFmt w:val="decimal"/>
      <w:pStyle w:val="Titolo3"/>
      <w:suff w:val="space"/>
      <w:lvlText w:val="%1.%2.%3."/>
      <w:lvlJc w:val="left"/>
      <w:pPr>
        <w:ind w:left="567" w:hanging="227"/>
      </w:pPr>
      <w:rPr>
        <w:rFonts w:hint="default"/>
      </w:rPr>
    </w:lvl>
    <w:lvl w:ilvl="3">
      <w:start w:val="1"/>
      <w:numFmt w:val="decimal"/>
      <w:pStyle w:val="Titolo4"/>
      <w:lvlText w:val="%1.%2.%3.%4."/>
      <w:lvlJc w:val="left"/>
      <w:pPr>
        <w:ind w:left="794" w:hanging="28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64" w:hanging="28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28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304" w:hanging="28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74" w:hanging="28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644" w:hanging="284"/>
      </w:pPr>
      <w:rPr>
        <w:rFonts w:hint="default"/>
      </w:rPr>
    </w:lvl>
  </w:abstractNum>
  <w:abstractNum w:abstractNumId="3" w15:restartNumberingAfterBreak="0">
    <w:nsid w:val="15FD43FC"/>
    <w:multiLevelType w:val="hybridMultilevel"/>
    <w:tmpl w:val="968AA656"/>
    <w:lvl w:ilvl="0" w:tplc="04100001">
      <w:start w:val="1"/>
      <w:numFmt w:val="bullet"/>
      <w:lvlText w:val=""/>
      <w:lvlJc w:val="left"/>
      <w:pPr>
        <w:ind w:left="1713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2433" w:hanging="360"/>
      </w:pPr>
    </w:lvl>
    <w:lvl w:ilvl="2" w:tplc="0809001B" w:tentative="1">
      <w:start w:val="1"/>
      <w:numFmt w:val="lowerRoman"/>
      <w:lvlText w:val="%3."/>
      <w:lvlJc w:val="right"/>
      <w:pPr>
        <w:ind w:left="3153" w:hanging="180"/>
      </w:pPr>
    </w:lvl>
    <w:lvl w:ilvl="3" w:tplc="0809000F" w:tentative="1">
      <w:start w:val="1"/>
      <w:numFmt w:val="decimal"/>
      <w:lvlText w:val="%4."/>
      <w:lvlJc w:val="left"/>
      <w:pPr>
        <w:ind w:left="3873" w:hanging="360"/>
      </w:pPr>
    </w:lvl>
    <w:lvl w:ilvl="4" w:tplc="08090019" w:tentative="1">
      <w:start w:val="1"/>
      <w:numFmt w:val="lowerLetter"/>
      <w:lvlText w:val="%5."/>
      <w:lvlJc w:val="left"/>
      <w:pPr>
        <w:ind w:left="4593" w:hanging="360"/>
      </w:pPr>
    </w:lvl>
    <w:lvl w:ilvl="5" w:tplc="0809001B" w:tentative="1">
      <w:start w:val="1"/>
      <w:numFmt w:val="lowerRoman"/>
      <w:lvlText w:val="%6."/>
      <w:lvlJc w:val="right"/>
      <w:pPr>
        <w:ind w:left="5313" w:hanging="180"/>
      </w:pPr>
    </w:lvl>
    <w:lvl w:ilvl="6" w:tplc="0809000F" w:tentative="1">
      <w:start w:val="1"/>
      <w:numFmt w:val="decimal"/>
      <w:lvlText w:val="%7."/>
      <w:lvlJc w:val="left"/>
      <w:pPr>
        <w:ind w:left="6033" w:hanging="360"/>
      </w:pPr>
    </w:lvl>
    <w:lvl w:ilvl="7" w:tplc="08090019" w:tentative="1">
      <w:start w:val="1"/>
      <w:numFmt w:val="lowerLetter"/>
      <w:lvlText w:val="%8."/>
      <w:lvlJc w:val="left"/>
      <w:pPr>
        <w:ind w:left="6753" w:hanging="360"/>
      </w:pPr>
    </w:lvl>
    <w:lvl w:ilvl="8" w:tplc="0809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4" w15:restartNumberingAfterBreak="0">
    <w:nsid w:val="177F0D1B"/>
    <w:multiLevelType w:val="multilevel"/>
    <w:tmpl w:val="BB0680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1FA76E94"/>
    <w:multiLevelType w:val="multilevel"/>
    <w:tmpl w:val="C4AA387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6" w15:restartNumberingAfterBreak="0">
    <w:nsid w:val="25CE79D0"/>
    <w:multiLevelType w:val="hybridMultilevel"/>
    <w:tmpl w:val="A37EA814"/>
    <w:lvl w:ilvl="0" w:tplc="0410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7" w15:restartNumberingAfterBreak="0">
    <w:nsid w:val="269972A9"/>
    <w:multiLevelType w:val="hybridMultilevel"/>
    <w:tmpl w:val="34109E44"/>
    <w:lvl w:ilvl="0" w:tplc="0809000F">
      <w:start w:val="1"/>
      <w:numFmt w:val="decimal"/>
      <w:lvlText w:val="%1."/>
      <w:lvlJc w:val="left"/>
      <w:pPr>
        <w:ind w:left="1713" w:hanging="360"/>
      </w:pPr>
    </w:lvl>
    <w:lvl w:ilvl="1" w:tplc="08090019" w:tentative="1">
      <w:start w:val="1"/>
      <w:numFmt w:val="lowerLetter"/>
      <w:lvlText w:val="%2."/>
      <w:lvlJc w:val="left"/>
      <w:pPr>
        <w:ind w:left="2433" w:hanging="360"/>
      </w:pPr>
    </w:lvl>
    <w:lvl w:ilvl="2" w:tplc="0809001B" w:tentative="1">
      <w:start w:val="1"/>
      <w:numFmt w:val="lowerRoman"/>
      <w:lvlText w:val="%3."/>
      <w:lvlJc w:val="right"/>
      <w:pPr>
        <w:ind w:left="3153" w:hanging="180"/>
      </w:pPr>
    </w:lvl>
    <w:lvl w:ilvl="3" w:tplc="0809000F" w:tentative="1">
      <w:start w:val="1"/>
      <w:numFmt w:val="decimal"/>
      <w:lvlText w:val="%4."/>
      <w:lvlJc w:val="left"/>
      <w:pPr>
        <w:ind w:left="3873" w:hanging="360"/>
      </w:pPr>
    </w:lvl>
    <w:lvl w:ilvl="4" w:tplc="08090019" w:tentative="1">
      <w:start w:val="1"/>
      <w:numFmt w:val="lowerLetter"/>
      <w:lvlText w:val="%5."/>
      <w:lvlJc w:val="left"/>
      <w:pPr>
        <w:ind w:left="4593" w:hanging="360"/>
      </w:pPr>
    </w:lvl>
    <w:lvl w:ilvl="5" w:tplc="0809001B" w:tentative="1">
      <w:start w:val="1"/>
      <w:numFmt w:val="lowerRoman"/>
      <w:lvlText w:val="%6."/>
      <w:lvlJc w:val="right"/>
      <w:pPr>
        <w:ind w:left="5313" w:hanging="180"/>
      </w:pPr>
    </w:lvl>
    <w:lvl w:ilvl="6" w:tplc="0809000F" w:tentative="1">
      <w:start w:val="1"/>
      <w:numFmt w:val="decimal"/>
      <w:lvlText w:val="%7."/>
      <w:lvlJc w:val="left"/>
      <w:pPr>
        <w:ind w:left="6033" w:hanging="360"/>
      </w:pPr>
    </w:lvl>
    <w:lvl w:ilvl="7" w:tplc="08090019" w:tentative="1">
      <w:start w:val="1"/>
      <w:numFmt w:val="lowerLetter"/>
      <w:lvlText w:val="%8."/>
      <w:lvlJc w:val="left"/>
      <w:pPr>
        <w:ind w:left="6753" w:hanging="360"/>
      </w:pPr>
    </w:lvl>
    <w:lvl w:ilvl="8" w:tplc="0809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8" w15:restartNumberingAfterBreak="0">
    <w:nsid w:val="32885902"/>
    <w:multiLevelType w:val="hybridMultilevel"/>
    <w:tmpl w:val="0068E4D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602163"/>
    <w:multiLevelType w:val="multilevel"/>
    <w:tmpl w:val="C4AA387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0" w15:restartNumberingAfterBreak="0">
    <w:nsid w:val="366500C0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D4D7C4D"/>
    <w:multiLevelType w:val="hybridMultilevel"/>
    <w:tmpl w:val="CB5E615A"/>
    <w:lvl w:ilvl="0" w:tplc="4D2C05D6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2D6042"/>
    <w:multiLevelType w:val="multilevel"/>
    <w:tmpl w:val="32CACBC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730332A"/>
    <w:multiLevelType w:val="multilevel"/>
    <w:tmpl w:val="27C872B4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06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0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4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520" w:hanging="1800"/>
      </w:pPr>
      <w:rPr>
        <w:rFonts w:hint="default"/>
      </w:rPr>
    </w:lvl>
  </w:abstractNum>
  <w:abstractNum w:abstractNumId="14" w15:restartNumberingAfterBreak="0">
    <w:nsid w:val="494C37BB"/>
    <w:multiLevelType w:val="multilevel"/>
    <w:tmpl w:val="9FC835A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7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769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hint="default"/>
      </w:rPr>
    </w:lvl>
  </w:abstractNum>
  <w:abstractNum w:abstractNumId="15" w15:restartNumberingAfterBreak="0">
    <w:nsid w:val="4D6B44FB"/>
    <w:multiLevelType w:val="multilevel"/>
    <w:tmpl w:val="97AE8A8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nothing"/>
      <w:lvlText w:val="%1.%2."/>
      <w:lvlJc w:val="left"/>
      <w:pPr>
        <w:ind w:left="227" w:hanging="17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4ED638F9"/>
    <w:multiLevelType w:val="multilevel"/>
    <w:tmpl w:val="C1CA0B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61EB2F74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43338B8"/>
    <w:multiLevelType w:val="multilevel"/>
    <w:tmpl w:val="BB0680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668F506D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FC51A20"/>
    <w:multiLevelType w:val="hybridMultilevel"/>
    <w:tmpl w:val="BA5E4E7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4622EF"/>
    <w:multiLevelType w:val="multilevel"/>
    <w:tmpl w:val="C4AA3874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1800"/>
      </w:pPr>
      <w:rPr>
        <w:rFonts w:hint="default"/>
      </w:rPr>
    </w:lvl>
  </w:abstractNum>
  <w:abstractNum w:abstractNumId="22" w15:restartNumberingAfterBreak="0">
    <w:nsid w:val="75836844"/>
    <w:multiLevelType w:val="hybridMultilevel"/>
    <w:tmpl w:val="B76A0AD2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3760554">
    <w:abstractNumId w:val="18"/>
  </w:num>
  <w:num w:numId="2" w16cid:durableId="1714882667">
    <w:abstractNumId w:val="8"/>
  </w:num>
  <w:num w:numId="3" w16cid:durableId="336730025">
    <w:abstractNumId w:val="22"/>
  </w:num>
  <w:num w:numId="4" w16cid:durableId="1842085970">
    <w:abstractNumId w:val="6"/>
  </w:num>
  <w:num w:numId="5" w16cid:durableId="1934051499">
    <w:abstractNumId w:val="7"/>
  </w:num>
  <w:num w:numId="6" w16cid:durableId="1875996566">
    <w:abstractNumId w:val="5"/>
  </w:num>
  <w:num w:numId="7" w16cid:durableId="389037538">
    <w:abstractNumId w:val="11"/>
  </w:num>
  <w:num w:numId="8" w16cid:durableId="181471204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35987491">
    <w:abstractNumId w:val="16"/>
  </w:num>
  <w:num w:numId="10" w16cid:durableId="1197886645">
    <w:abstractNumId w:val="10"/>
  </w:num>
  <w:num w:numId="11" w16cid:durableId="1501386667">
    <w:abstractNumId w:val="19"/>
  </w:num>
  <w:num w:numId="12" w16cid:durableId="1340233867">
    <w:abstractNumId w:val="21"/>
  </w:num>
  <w:num w:numId="13" w16cid:durableId="791172105">
    <w:abstractNumId w:val="9"/>
  </w:num>
  <w:num w:numId="14" w16cid:durableId="199386952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348022747">
    <w:abstractNumId w:val="4"/>
  </w:num>
  <w:num w:numId="16" w16cid:durableId="1703283469">
    <w:abstractNumId w:val="17"/>
  </w:num>
  <w:num w:numId="17" w16cid:durableId="165441493">
    <w:abstractNumId w:val="12"/>
  </w:num>
  <w:num w:numId="18" w16cid:durableId="2052535351">
    <w:abstractNumId w:val="15"/>
  </w:num>
  <w:num w:numId="19" w16cid:durableId="745372703">
    <w:abstractNumId w:val="2"/>
  </w:num>
  <w:num w:numId="20" w16cid:durableId="2025587750">
    <w:abstractNumId w:val="3"/>
  </w:num>
  <w:num w:numId="21" w16cid:durableId="326907106">
    <w:abstractNumId w:val="20"/>
  </w:num>
  <w:num w:numId="22" w16cid:durableId="940836409">
    <w:abstractNumId w:val="1"/>
  </w:num>
  <w:num w:numId="23" w16cid:durableId="1239828284">
    <w:abstractNumId w:val="2"/>
  </w:num>
  <w:num w:numId="24" w16cid:durableId="1390618353">
    <w:abstractNumId w:val="2"/>
  </w:num>
  <w:num w:numId="25" w16cid:durableId="821577342">
    <w:abstractNumId w:val="14"/>
  </w:num>
  <w:num w:numId="26" w16cid:durableId="1003162370">
    <w:abstractNumId w:val="0"/>
  </w:num>
  <w:num w:numId="27" w16cid:durableId="1702364282">
    <w:abstractNumId w:val="13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1BB"/>
    <w:rsid w:val="0000004E"/>
    <w:rsid w:val="000011DC"/>
    <w:rsid w:val="000021C3"/>
    <w:rsid w:val="0000398C"/>
    <w:rsid w:val="0001140E"/>
    <w:rsid w:val="000138DF"/>
    <w:rsid w:val="00013ADC"/>
    <w:rsid w:val="0001623A"/>
    <w:rsid w:val="0001706C"/>
    <w:rsid w:val="00023F61"/>
    <w:rsid w:val="00024699"/>
    <w:rsid w:val="0002520E"/>
    <w:rsid w:val="00026559"/>
    <w:rsid w:val="000274D1"/>
    <w:rsid w:val="00030432"/>
    <w:rsid w:val="00030607"/>
    <w:rsid w:val="0003582B"/>
    <w:rsid w:val="0003754B"/>
    <w:rsid w:val="00040891"/>
    <w:rsid w:val="00045818"/>
    <w:rsid w:val="00046BB8"/>
    <w:rsid w:val="00047C81"/>
    <w:rsid w:val="000507F9"/>
    <w:rsid w:val="00051D0E"/>
    <w:rsid w:val="0005343C"/>
    <w:rsid w:val="000546D0"/>
    <w:rsid w:val="00055B0F"/>
    <w:rsid w:val="00056095"/>
    <w:rsid w:val="0006047C"/>
    <w:rsid w:val="00070DD3"/>
    <w:rsid w:val="000732B8"/>
    <w:rsid w:val="000735B3"/>
    <w:rsid w:val="000746ED"/>
    <w:rsid w:val="00076827"/>
    <w:rsid w:val="00080168"/>
    <w:rsid w:val="000818D5"/>
    <w:rsid w:val="00082FF6"/>
    <w:rsid w:val="00086A18"/>
    <w:rsid w:val="00087866"/>
    <w:rsid w:val="00090225"/>
    <w:rsid w:val="00091A11"/>
    <w:rsid w:val="000A0705"/>
    <w:rsid w:val="000A0B10"/>
    <w:rsid w:val="000A699A"/>
    <w:rsid w:val="000B1BA3"/>
    <w:rsid w:val="000B2137"/>
    <w:rsid w:val="000B55E5"/>
    <w:rsid w:val="000B6041"/>
    <w:rsid w:val="000B6472"/>
    <w:rsid w:val="000C2B93"/>
    <w:rsid w:val="000C4430"/>
    <w:rsid w:val="000C70CA"/>
    <w:rsid w:val="000C7455"/>
    <w:rsid w:val="000D20AC"/>
    <w:rsid w:val="000D319C"/>
    <w:rsid w:val="000D32D0"/>
    <w:rsid w:val="000D66A3"/>
    <w:rsid w:val="000E2A45"/>
    <w:rsid w:val="000E2FC6"/>
    <w:rsid w:val="000E4EA1"/>
    <w:rsid w:val="000E72F1"/>
    <w:rsid w:val="000E7EC3"/>
    <w:rsid w:val="000F34E9"/>
    <w:rsid w:val="000F42E0"/>
    <w:rsid w:val="000F57E3"/>
    <w:rsid w:val="000F7B4F"/>
    <w:rsid w:val="001039E2"/>
    <w:rsid w:val="0010659C"/>
    <w:rsid w:val="001069B6"/>
    <w:rsid w:val="00116F23"/>
    <w:rsid w:val="00120181"/>
    <w:rsid w:val="0012078A"/>
    <w:rsid w:val="00122470"/>
    <w:rsid w:val="0012347E"/>
    <w:rsid w:val="00126363"/>
    <w:rsid w:val="001276F7"/>
    <w:rsid w:val="00131F09"/>
    <w:rsid w:val="00133001"/>
    <w:rsid w:val="00134337"/>
    <w:rsid w:val="0013621C"/>
    <w:rsid w:val="00136A93"/>
    <w:rsid w:val="00137961"/>
    <w:rsid w:val="001439BC"/>
    <w:rsid w:val="0014552E"/>
    <w:rsid w:val="001509F9"/>
    <w:rsid w:val="00150FB6"/>
    <w:rsid w:val="0015380C"/>
    <w:rsid w:val="00153B62"/>
    <w:rsid w:val="00163958"/>
    <w:rsid w:val="00164E68"/>
    <w:rsid w:val="001700C4"/>
    <w:rsid w:val="00176E3F"/>
    <w:rsid w:val="001804D7"/>
    <w:rsid w:val="00180A9B"/>
    <w:rsid w:val="00181813"/>
    <w:rsid w:val="001844CE"/>
    <w:rsid w:val="001860E1"/>
    <w:rsid w:val="001876CB"/>
    <w:rsid w:val="0019283C"/>
    <w:rsid w:val="00194B1E"/>
    <w:rsid w:val="00196F4F"/>
    <w:rsid w:val="00197025"/>
    <w:rsid w:val="001975F2"/>
    <w:rsid w:val="001A17A6"/>
    <w:rsid w:val="001A1EF7"/>
    <w:rsid w:val="001A2ACF"/>
    <w:rsid w:val="001A4D5E"/>
    <w:rsid w:val="001A606B"/>
    <w:rsid w:val="001A78F1"/>
    <w:rsid w:val="001B05F6"/>
    <w:rsid w:val="001B0B37"/>
    <w:rsid w:val="001B2922"/>
    <w:rsid w:val="001B38D2"/>
    <w:rsid w:val="001B46E9"/>
    <w:rsid w:val="001B6654"/>
    <w:rsid w:val="001B66DE"/>
    <w:rsid w:val="001B788D"/>
    <w:rsid w:val="001C057D"/>
    <w:rsid w:val="001C1831"/>
    <w:rsid w:val="001C7333"/>
    <w:rsid w:val="001D0945"/>
    <w:rsid w:val="001D0D71"/>
    <w:rsid w:val="001D362D"/>
    <w:rsid w:val="001D4E78"/>
    <w:rsid w:val="001D535D"/>
    <w:rsid w:val="001D5629"/>
    <w:rsid w:val="001D67BC"/>
    <w:rsid w:val="001F0C00"/>
    <w:rsid w:val="001F115D"/>
    <w:rsid w:val="001F1ADB"/>
    <w:rsid w:val="001F369F"/>
    <w:rsid w:val="001F3AFA"/>
    <w:rsid w:val="00200CF0"/>
    <w:rsid w:val="00200E38"/>
    <w:rsid w:val="00201093"/>
    <w:rsid w:val="00206553"/>
    <w:rsid w:val="00206FF5"/>
    <w:rsid w:val="002070CC"/>
    <w:rsid w:val="002107D5"/>
    <w:rsid w:val="00217C00"/>
    <w:rsid w:val="0022219F"/>
    <w:rsid w:val="002221D2"/>
    <w:rsid w:val="00227BBF"/>
    <w:rsid w:val="00231427"/>
    <w:rsid w:val="00233476"/>
    <w:rsid w:val="00234132"/>
    <w:rsid w:val="0023499E"/>
    <w:rsid w:val="00235F5F"/>
    <w:rsid w:val="00240F70"/>
    <w:rsid w:val="00244B18"/>
    <w:rsid w:val="00245931"/>
    <w:rsid w:val="00246708"/>
    <w:rsid w:val="0024752F"/>
    <w:rsid w:val="002476C3"/>
    <w:rsid w:val="00247DF4"/>
    <w:rsid w:val="00250C57"/>
    <w:rsid w:val="00251916"/>
    <w:rsid w:val="0025209B"/>
    <w:rsid w:val="002536EF"/>
    <w:rsid w:val="002538A6"/>
    <w:rsid w:val="00253F10"/>
    <w:rsid w:val="00254C8C"/>
    <w:rsid w:val="00255A30"/>
    <w:rsid w:val="00255BB5"/>
    <w:rsid w:val="002565CF"/>
    <w:rsid w:val="0025746A"/>
    <w:rsid w:val="00263926"/>
    <w:rsid w:val="00265A91"/>
    <w:rsid w:val="002660CA"/>
    <w:rsid w:val="0026789C"/>
    <w:rsid w:val="002709F8"/>
    <w:rsid w:val="00272438"/>
    <w:rsid w:val="00275B48"/>
    <w:rsid w:val="00275F6D"/>
    <w:rsid w:val="00276E38"/>
    <w:rsid w:val="00282F51"/>
    <w:rsid w:val="00283199"/>
    <w:rsid w:val="00287A60"/>
    <w:rsid w:val="0029151B"/>
    <w:rsid w:val="00291A8B"/>
    <w:rsid w:val="00294979"/>
    <w:rsid w:val="00295CC1"/>
    <w:rsid w:val="002A5294"/>
    <w:rsid w:val="002A5D2A"/>
    <w:rsid w:val="002A7B23"/>
    <w:rsid w:val="002B0007"/>
    <w:rsid w:val="002B1904"/>
    <w:rsid w:val="002B44AA"/>
    <w:rsid w:val="002B5CE0"/>
    <w:rsid w:val="002B6338"/>
    <w:rsid w:val="002C52CF"/>
    <w:rsid w:val="002D2ABE"/>
    <w:rsid w:val="002D6457"/>
    <w:rsid w:val="002E1C3B"/>
    <w:rsid w:val="002E7291"/>
    <w:rsid w:val="002F20B7"/>
    <w:rsid w:val="002F4421"/>
    <w:rsid w:val="002F4530"/>
    <w:rsid w:val="002F5A45"/>
    <w:rsid w:val="002F67A9"/>
    <w:rsid w:val="002F7942"/>
    <w:rsid w:val="002F7D86"/>
    <w:rsid w:val="00300903"/>
    <w:rsid w:val="00302AA9"/>
    <w:rsid w:val="00306F4E"/>
    <w:rsid w:val="0030759A"/>
    <w:rsid w:val="003107A2"/>
    <w:rsid w:val="00310D2C"/>
    <w:rsid w:val="00310DEA"/>
    <w:rsid w:val="00311868"/>
    <w:rsid w:val="0031367B"/>
    <w:rsid w:val="003140A9"/>
    <w:rsid w:val="003141C9"/>
    <w:rsid w:val="00316701"/>
    <w:rsid w:val="003172C7"/>
    <w:rsid w:val="003208CA"/>
    <w:rsid w:val="003277FF"/>
    <w:rsid w:val="00337A06"/>
    <w:rsid w:val="00340252"/>
    <w:rsid w:val="003474D1"/>
    <w:rsid w:val="003501B4"/>
    <w:rsid w:val="00352136"/>
    <w:rsid w:val="00352972"/>
    <w:rsid w:val="00354A55"/>
    <w:rsid w:val="00361980"/>
    <w:rsid w:val="00362D5F"/>
    <w:rsid w:val="003635A1"/>
    <w:rsid w:val="00363D8A"/>
    <w:rsid w:val="00365061"/>
    <w:rsid w:val="0036563F"/>
    <w:rsid w:val="00367D40"/>
    <w:rsid w:val="003743DD"/>
    <w:rsid w:val="003759BA"/>
    <w:rsid w:val="003760E8"/>
    <w:rsid w:val="00382032"/>
    <w:rsid w:val="00382491"/>
    <w:rsid w:val="00382DB7"/>
    <w:rsid w:val="00384F8A"/>
    <w:rsid w:val="00387F0F"/>
    <w:rsid w:val="00394900"/>
    <w:rsid w:val="003A29E8"/>
    <w:rsid w:val="003A33BA"/>
    <w:rsid w:val="003A501A"/>
    <w:rsid w:val="003A6A8F"/>
    <w:rsid w:val="003B14D7"/>
    <w:rsid w:val="003B2A1C"/>
    <w:rsid w:val="003B2E04"/>
    <w:rsid w:val="003B2E8E"/>
    <w:rsid w:val="003B3787"/>
    <w:rsid w:val="003B3AAC"/>
    <w:rsid w:val="003B4720"/>
    <w:rsid w:val="003B549A"/>
    <w:rsid w:val="003B5DF6"/>
    <w:rsid w:val="003C1AFB"/>
    <w:rsid w:val="003C2411"/>
    <w:rsid w:val="003C3728"/>
    <w:rsid w:val="003C58A9"/>
    <w:rsid w:val="003C62D3"/>
    <w:rsid w:val="003D06E4"/>
    <w:rsid w:val="003D21FC"/>
    <w:rsid w:val="003D3F47"/>
    <w:rsid w:val="003D3F79"/>
    <w:rsid w:val="003D5DD8"/>
    <w:rsid w:val="003D608A"/>
    <w:rsid w:val="003D799D"/>
    <w:rsid w:val="003E2E85"/>
    <w:rsid w:val="003E5FEB"/>
    <w:rsid w:val="003E6692"/>
    <w:rsid w:val="003E6BF4"/>
    <w:rsid w:val="003F074B"/>
    <w:rsid w:val="003F3184"/>
    <w:rsid w:val="003F548F"/>
    <w:rsid w:val="003F621C"/>
    <w:rsid w:val="003F7D44"/>
    <w:rsid w:val="00401A98"/>
    <w:rsid w:val="00401CF2"/>
    <w:rsid w:val="004021C7"/>
    <w:rsid w:val="0040498C"/>
    <w:rsid w:val="00405F55"/>
    <w:rsid w:val="004114C9"/>
    <w:rsid w:val="00414E63"/>
    <w:rsid w:val="0041623A"/>
    <w:rsid w:val="00416FC8"/>
    <w:rsid w:val="00420E9E"/>
    <w:rsid w:val="00423C6B"/>
    <w:rsid w:val="00425FD9"/>
    <w:rsid w:val="00426080"/>
    <w:rsid w:val="00427329"/>
    <w:rsid w:val="004276EB"/>
    <w:rsid w:val="00427A75"/>
    <w:rsid w:val="0043049D"/>
    <w:rsid w:val="00431D7C"/>
    <w:rsid w:val="00432CDA"/>
    <w:rsid w:val="0043361D"/>
    <w:rsid w:val="00433ECB"/>
    <w:rsid w:val="00434343"/>
    <w:rsid w:val="004343AE"/>
    <w:rsid w:val="00442CD3"/>
    <w:rsid w:val="00445F6F"/>
    <w:rsid w:val="00447419"/>
    <w:rsid w:val="00453213"/>
    <w:rsid w:val="004553E5"/>
    <w:rsid w:val="00461D0F"/>
    <w:rsid w:val="00461E39"/>
    <w:rsid w:val="004621D0"/>
    <w:rsid w:val="00476BF5"/>
    <w:rsid w:val="00476D5D"/>
    <w:rsid w:val="00477690"/>
    <w:rsid w:val="004822B2"/>
    <w:rsid w:val="00487504"/>
    <w:rsid w:val="004919D7"/>
    <w:rsid w:val="00491DC3"/>
    <w:rsid w:val="00496FB5"/>
    <w:rsid w:val="004A0CB6"/>
    <w:rsid w:val="004A15E9"/>
    <w:rsid w:val="004A1B20"/>
    <w:rsid w:val="004A6557"/>
    <w:rsid w:val="004A68F5"/>
    <w:rsid w:val="004A6A3C"/>
    <w:rsid w:val="004B1FB8"/>
    <w:rsid w:val="004B65EF"/>
    <w:rsid w:val="004B704A"/>
    <w:rsid w:val="004C1F21"/>
    <w:rsid w:val="004C317B"/>
    <w:rsid w:val="004C55D2"/>
    <w:rsid w:val="004C6FFC"/>
    <w:rsid w:val="004D1F27"/>
    <w:rsid w:val="004D244C"/>
    <w:rsid w:val="004D3F96"/>
    <w:rsid w:val="004D4287"/>
    <w:rsid w:val="004D4A43"/>
    <w:rsid w:val="004E2072"/>
    <w:rsid w:val="004E4842"/>
    <w:rsid w:val="004E7411"/>
    <w:rsid w:val="004F0384"/>
    <w:rsid w:val="004F11FB"/>
    <w:rsid w:val="004F3436"/>
    <w:rsid w:val="004F3588"/>
    <w:rsid w:val="004F3D9C"/>
    <w:rsid w:val="004F56D2"/>
    <w:rsid w:val="005048C4"/>
    <w:rsid w:val="00504B5C"/>
    <w:rsid w:val="00510DE2"/>
    <w:rsid w:val="00513727"/>
    <w:rsid w:val="00513E91"/>
    <w:rsid w:val="005147AC"/>
    <w:rsid w:val="00517AC1"/>
    <w:rsid w:val="00520B2B"/>
    <w:rsid w:val="00520B7E"/>
    <w:rsid w:val="0052362A"/>
    <w:rsid w:val="00527AD1"/>
    <w:rsid w:val="0053487C"/>
    <w:rsid w:val="0053763D"/>
    <w:rsid w:val="00541B28"/>
    <w:rsid w:val="0054629E"/>
    <w:rsid w:val="005471D7"/>
    <w:rsid w:val="0055111F"/>
    <w:rsid w:val="00551FBF"/>
    <w:rsid w:val="00553F2C"/>
    <w:rsid w:val="00556647"/>
    <w:rsid w:val="00556EF2"/>
    <w:rsid w:val="00557814"/>
    <w:rsid w:val="00561141"/>
    <w:rsid w:val="00566A92"/>
    <w:rsid w:val="005677CE"/>
    <w:rsid w:val="00570030"/>
    <w:rsid w:val="005733AF"/>
    <w:rsid w:val="005742F6"/>
    <w:rsid w:val="00575D84"/>
    <w:rsid w:val="00577C54"/>
    <w:rsid w:val="00581F95"/>
    <w:rsid w:val="00582F67"/>
    <w:rsid w:val="00583C74"/>
    <w:rsid w:val="00584ECB"/>
    <w:rsid w:val="0058617F"/>
    <w:rsid w:val="00590243"/>
    <w:rsid w:val="005927DE"/>
    <w:rsid w:val="005961F7"/>
    <w:rsid w:val="005A005D"/>
    <w:rsid w:val="005A09A4"/>
    <w:rsid w:val="005A13B8"/>
    <w:rsid w:val="005A4DAC"/>
    <w:rsid w:val="005A7246"/>
    <w:rsid w:val="005A7A18"/>
    <w:rsid w:val="005B27CB"/>
    <w:rsid w:val="005B578A"/>
    <w:rsid w:val="005C07D4"/>
    <w:rsid w:val="005C0AB4"/>
    <w:rsid w:val="005C198A"/>
    <w:rsid w:val="005C25B8"/>
    <w:rsid w:val="005C2B90"/>
    <w:rsid w:val="005C3B90"/>
    <w:rsid w:val="005C41B6"/>
    <w:rsid w:val="005C7B86"/>
    <w:rsid w:val="005D49E9"/>
    <w:rsid w:val="005D5064"/>
    <w:rsid w:val="005D51F9"/>
    <w:rsid w:val="005D5968"/>
    <w:rsid w:val="005D68CD"/>
    <w:rsid w:val="005E0A33"/>
    <w:rsid w:val="005E0B8E"/>
    <w:rsid w:val="005E468E"/>
    <w:rsid w:val="005E7280"/>
    <w:rsid w:val="005F08F6"/>
    <w:rsid w:val="005F52FA"/>
    <w:rsid w:val="005F55CA"/>
    <w:rsid w:val="005F6E5F"/>
    <w:rsid w:val="00605022"/>
    <w:rsid w:val="006066AA"/>
    <w:rsid w:val="00607C2A"/>
    <w:rsid w:val="00610A45"/>
    <w:rsid w:val="00610D0F"/>
    <w:rsid w:val="00613CD3"/>
    <w:rsid w:val="00614FAA"/>
    <w:rsid w:val="00615B2C"/>
    <w:rsid w:val="00616CC0"/>
    <w:rsid w:val="00617024"/>
    <w:rsid w:val="0062568E"/>
    <w:rsid w:val="006339E3"/>
    <w:rsid w:val="00634A3B"/>
    <w:rsid w:val="00634C4E"/>
    <w:rsid w:val="00635DFF"/>
    <w:rsid w:val="00636B72"/>
    <w:rsid w:val="00641A70"/>
    <w:rsid w:val="00643A72"/>
    <w:rsid w:val="00644985"/>
    <w:rsid w:val="00646467"/>
    <w:rsid w:val="006478EF"/>
    <w:rsid w:val="0065217D"/>
    <w:rsid w:val="006562DB"/>
    <w:rsid w:val="006573D8"/>
    <w:rsid w:val="00660F26"/>
    <w:rsid w:val="00663228"/>
    <w:rsid w:val="00665AD2"/>
    <w:rsid w:val="00670BF7"/>
    <w:rsid w:val="006737E0"/>
    <w:rsid w:val="00674295"/>
    <w:rsid w:val="0067614B"/>
    <w:rsid w:val="00680718"/>
    <w:rsid w:val="00680D00"/>
    <w:rsid w:val="00681312"/>
    <w:rsid w:val="006852ED"/>
    <w:rsid w:val="006910E1"/>
    <w:rsid w:val="00691D86"/>
    <w:rsid w:val="00693B3F"/>
    <w:rsid w:val="00695544"/>
    <w:rsid w:val="00695929"/>
    <w:rsid w:val="006A0392"/>
    <w:rsid w:val="006A0A60"/>
    <w:rsid w:val="006A1B0A"/>
    <w:rsid w:val="006A4D05"/>
    <w:rsid w:val="006A660A"/>
    <w:rsid w:val="006B22D4"/>
    <w:rsid w:val="006B3E82"/>
    <w:rsid w:val="006C20E7"/>
    <w:rsid w:val="006C2886"/>
    <w:rsid w:val="006C7E08"/>
    <w:rsid w:val="006D0398"/>
    <w:rsid w:val="006D1EEB"/>
    <w:rsid w:val="006D209A"/>
    <w:rsid w:val="006D2F63"/>
    <w:rsid w:val="006D437D"/>
    <w:rsid w:val="006D5682"/>
    <w:rsid w:val="006D5A64"/>
    <w:rsid w:val="006D698D"/>
    <w:rsid w:val="006D735C"/>
    <w:rsid w:val="006E02DE"/>
    <w:rsid w:val="006E128E"/>
    <w:rsid w:val="006E2B9F"/>
    <w:rsid w:val="006E32DA"/>
    <w:rsid w:val="006E4B8C"/>
    <w:rsid w:val="006E58E5"/>
    <w:rsid w:val="006E6664"/>
    <w:rsid w:val="006E7ED0"/>
    <w:rsid w:val="006F1A5F"/>
    <w:rsid w:val="006F224E"/>
    <w:rsid w:val="006F3B43"/>
    <w:rsid w:val="006F5A49"/>
    <w:rsid w:val="006F65AB"/>
    <w:rsid w:val="006F6E14"/>
    <w:rsid w:val="00702EAA"/>
    <w:rsid w:val="007039D3"/>
    <w:rsid w:val="007052FA"/>
    <w:rsid w:val="00710ED8"/>
    <w:rsid w:val="00710F75"/>
    <w:rsid w:val="007132D4"/>
    <w:rsid w:val="00715449"/>
    <w:rsid w:val="00715671"/>
    <w:rsid w:val="007208D4"/>
    <w:rsid w:val="0072204A"/>
    <w:rsid w:val="00723222"/>
    <w:rsid w:val="0072365C"/>
    <w:rsid w:val="007244CE"/>
    <w:rsid w:val="007305AF"/>
    <w:rsid w:val="00731387"/>
    <w:rsid w:val="00732064"/>
    <w:rsid w:val="00733749"/>
    <w:rsid w:val="00735649"/>
    <w:rsid w:val="00736776"/>
    <w:rsid w:val="007371C0"/>
    <w:rsid w:val="007377F8"/>
    <w:rsid w:val="007410E4"/>
    <w:rsid w:val="007410FD"/>
    <w:rsid w:val="00741773"/>
    <w:rsid w:val="00742B1A"/>
    <w:rsid w:val="00745E10"/>
    <w:rsid w:val="00750A84"/>
    <w:rsid w:val="00751884"/>
    <w:rsid w:val="00751C1E"/>
    <w:rsid w:val="00751C53"/>
    <w:rsid w:val="007520B5"/>
    <w:rsid w:val="00752D5A"/>
    <w:rsid w:val="00755289"/>
    <w:rsid w:val="00756531"/>
    <w:rsid w:val="00762DF0"/>
    <w:rsid w:val="00763B2D"/>
    <w:rsid w:val="00763B76"/>
    <w:rsid w:val="00772BA3"/>
    <w:rsid w:val="007740F4"/>
    <w:rsid w:val="00775ED1"/>
    <w:rsid w:val="00781917"/>
    <w:rsid w:val="007821F0"/>
    <w:rsid w:val="00790210"/>
    <w:rsid w:val="00790734"/>
    <w:rsid w:val="007937A0"/>
    <w:rsid w:val="0079417E"/>
    <w:rsid w:val="00794634"/>
    <w:rsid w:val="007974BB"/>
    <w:rsid w:val="007A4EEB"/>
    <w:rsid w:val="007A5C50"/>
    <w:rsid w:val="007A701D"/>
    <w:rsid w:val="007B223E"/>
    <w:rsid w:val="007B348B"/>
    <w:rsid w:val="007B4835"/>
    <w:rsid w:val="007B7FC6"/>
    <w:rsid w:val="007C24D0"/>
    <w:rsid w:val="007C44CE"/>
    <w:rsid w:val="007D2AF9"/>
    <w:rsid w:val="007D2F5F"/>
    <w:rsid w:val="007D2FD6"/>
    <w:rsid w:val="007D4166"/>
    <w:rsid w:val="007D7B6E"/>
    <w:rsid w:val="007E2BAE"/>
    <w:rsid w:val="007F03C4"/>
    <w:rsid w:val="007F1BDE"/>
    <w:rsid w:val="007F1ED8"/>
    <w:rsid w:val="007F4866"/>
    <w:rsid w:val="00801AD7"/>
    <w:rsid w:val="008031CA"/>
    <w:rsid w:val="00803397"/>
    <w:rsid w:val="00807239"/>
    <w:rsid w:val="00807739"/>
    <w:rsid w:val="00810D94"/>
    <w:rsid w:val="008113B2"/>
    <w:rsid w:val="00813949"/>
    <w:rsid w:val="00813D4E"/>
    <w:rsid w:val="00813E45"/>
    <w:rsid w:val="0081486D"/>
    <w:rsid w:val="008165E4"/>
    <w:rsid w:val="008173C9"/>
    <w:rsid w:val="00817B59"/>
    <w:rsid w:val="00822232"/>
    <w:rsid w:val="00822954"/>
    <w:rsid w:val="00823E83"/>
    <w:rsid w:val="00830986"/>
    <w:rsid w:val="0083189B"/>
    <w:rsid w:val="0083278D"/>
    <w:rsid w:val="00832A83"/>
    <w:rsid w:val="00834CBD"/>
    <w:rsid w:val="008356B9"/>
    <w:rsid w:val="00844225"/>
    <w:rsid w:val="00844DDC"/>
    <w:rsid w:val="00845174"/>
    <w:rsid w:val="00846727"/>
    <w:rsid w:val="0085011B"/>
    <w:rsid w:val="00852F93"/>
    <w:rsid w:val="00854D7A"/>
    <w:rsid w:val="00855AFA"/>
    <w:rsid w:val="008603D1"/>
    <w:rsid w:val="00861F7F"/>
    <w:rsid w:val="008642B3"/>
    <w:rsid w:val="00864F0C"/>
    <w:rsid w:val="00866F2F"/>
    <w:rsid w:val="00871573"/>
    <w:rsid w:val="00873939"/>
    <w:rsid w:val="008739D0"/>
    <w:rsid w:val="0087557B"/>
    <w:rsid w:val="0087776B"/>
    <w:rsid w:val="00877F0D"/>
    <w:rsid w:val="00880F99"/>
    <w:rsid w:val="0088102D"/>
    <w:rsid w:val="00883872"/>
    <w:rsid w:val="008878F2"/>
    <w:rsid w:val="00895BB2"/>
    <w:rsid w:val="0089710C"/>
    <w:rsid w:val="008A2794"/>
    <w:rsid w:val="008B16DE"/>
    <w:rsid w:val="008B4D5D"/>
    <w:rsid w:val="008B4FF7"/>
    <w:rsid w:val="008B5062"/>
    <w:rsid w:val="008C0806"/>
    <w:rsid w:val="008C0FFD"/>
    <w:rsid w:val="008C4499"/>
    <w:rsid w:val="008D27A1"/>
    <w:rsid w:val="008D2824"/>
    <w:rsid w:val="008D42A1"/>
    <w:rsid w:val="008D42D3"/>
    <w:rsid w:val="008D4AAD"/>
    <w:rsid w:val="008D5EA8"/>
    <w:rsid w:val="008D6653"/>
    <w:rsid w:val="008E43F6"/>
    <w:rsid w:val="008E49E0"/>
    <w:rsid w:val="008E53B4"/>
    <w:rsid w:val="008E7C5F"/>
    <w:rsid w:val="008F02FC"/>
    <w:rsid w:val="008F2962"/>
    <w:rsid w:val="008F4097"/>
    <w:rsid w:val="0090441D"/>
    <w:rsid w:val="00911382"/>
    <w:rsid w:val="009136DF"/>
    <w:rsid w:val="00916673"/>
    <w:rsid w:val="00916993"/>
    <w:rsid w:val="00920510"/>
    <w:rsid w:val="00930636"/>
    <w:rsid w:val="00930869"/>
    <w:rsid w:val="009330E5"/>
    <w:rsid w:val="00936346"/>
    <w:rsid w:val="00940179"/>
    <w:rsid w:val="00941358"/>
    <w:rsid w:val="009431A2"/>
    <w:rsid w:val="009459F3"/>
    <w:rsid w:val="00951EC7"/>
    <w:rsid w:val="009522B6"/>
    <w:rsid w:val="00952DAD"/>
    <w:rsid w:val="00954C0A"/>
    <w:rsid w:val="009563CF"/>
    <w:rsid w:val="00957D90"/>
    <w:rsid w:val="00961806"/>
    <w:rsid w:val="00965493"/>
    <w:rsid w:val="00971526"/>
    <w:rsid w:val="0097218F"/>
    <w:rsid w:val="00972B91"/>
    <w:rsid w:val="00980A0F"/>
    <w:rsid w:val="0098260E"/>
    <w:rsid w:val="00985A3D"/>
    <w:rsid w:val="009915C3"/>
    <w:rsid w:val="00991675"/>
    <w:rsid w:val="00991E2D"/>
    <w:rsid w:val="00992F39"/>
    <w:rsid w:val="00993874"/>
    <w:rsid w:val="00994124"/>
    <w:rsid w:val="0099552E"/>
    <w:rsid w:val="00996FA3"/>
    <w:rsid w:val="009A4087"/>
    <w:rsid w:val="009A45F1"/>
    <w:rsid w:val="009A58E4"/>
    <w:rsid w:val="009A68B5"/>
    <w:rsid w:val="009A6DC5"/>
    <w:rsid w:val="009B23A7"/>
    <w:rsid w:val="009B3A96"/>
    <w:rsid w:val="009B7339"/>
    <w:rsid w:val="009B789C"/>
    <w:rsid w:val="009C0067"/>
    <w:rsid w:val="009C076A"/>
    <w:rsid w:val="009C14C1"/>
    <w:rsid w:val="009C15AC"/>
    <w:rsid w:val="009C1CE8"/>
    <w:rsid w:val="009C46ED"/>
    <w:rsid w:val="009C50B8"/>
    <w:rsid w:val="009C589F"/>
    <w:rsid w:val="009D071F"/>
    <w:rsid w:val="009D5109"/>
    <w:rsid w:val="009E0283"/>
    <w:rsid w:val="009E2414"/>
    <w:rsid w:val="009E482B"/>
    <w:rsid w:val="009E54AE"/>
    <w:rsid w:val="009E690B"/>
    <w:rsid w:val="009E7D03"/>
    <w:rsid w:val="009F004A"/>
    <w:rsid w:val="009F1FB2"/>
    <w:rsid w:val="009F2F32"/>
    <w:rsid w:val="009F3DE1"/>
    <w:rsid w:val="009F44B6"/>
    <w:rsid w:val="009F4F0F"/>
    <w:rsid w:val="009F5043"/>
    <w:rsid w:val="009F71B3"/>
    <w:rsid w:val="009F7361"/>
    <w:rsid w:val="00A0078C"/>
    <w:rsid w:val="00A03B9B"/>
    <w:rsid w:val="00A16C9B"/>
    <w:rsid w:val="00A20681"/>
    <w:rsid w:val="00A258DF"/>
    <w:rsid w:val="00A26DDC"/>
    <w:rsid w:val="00A26E17"/>
    <w:rsid w:val="00A31609"/>
    <w:rsid w:val="00A35556"/>
    <w:rsid w:val="00A359C6"/>
    <w:rsid w:val="00A372E5"/>
    <w:rsid w:val="00A379B2"/>
    <w:rsid w:val="00A41041"/>
    <w:rsid w:val="00A4152C"/>
    <w:rsid w:val="00A45530"/>
    <w:rsid w:val="00A45A28"/>
    <w:rsid w:val="00A4645E"/>
    <w:rsid w:val="00A470BB"/>
    <w:rsid w:val="00A50DE6"/>
    <w:rsid w:val="00A52D3A"/>
    <w:rsid w:val="00A52ED4"/>
    <w:rsid w:val="00A533A3"/>
    <w:rsid w:val="00A56885"/>
    <w:rsid w:val="00A6356A"/>
    <w:rsid w:val="00A6527A"/>
    <w:rsid w:val="00A65F46"/>
    <w:rsid w:val="00A665C4"/>
    <w:rsid w:val="00A67146"/>
    <w:rsid w:val="00A67971"/>
    <w:rsid w:val="00A7014A"/>
    <w:rsid w:val="00A748F6"/>
    <w:rsid w:val="00A80409"/>
    <w:rsid w:val="00A81D7E"/>
    <w:rsid w:val="00A8303A"/>
    <w:rsid w:val="00A90D16"/>
    <w:rsid w:val="00AA1BB0"/>
    <w:rsid w:val="00AA1D48"/>
    <w:rsid w:val="00AA363F"/>
    <w:rsid w:val="00AA73D1"/>
    <w:rsid w:val="00AA7AED"/>
    <w:rsid w:val="00AB16FB"/>
    <w:rsid w:val="00AB3D6B"/>
    <w:rsid w:val="00AB50A3"/>
    <w:rsid w:val="00AB7654"/>
    <w:rsid w:val="00AB7793"/>
    <w:rsid w:val="00AC114F"/>
    <w:rsid w:val="00AC2090"/>
    <w:rsid w:val="00AC2D1A"/>
    <w:rsid w:val="00AC5088"/>
    <w:rsid w:val="00AC6D43"/>
    <w:rsid w:val="00AC714D"/>
    <w:rsid w:val="00AD01C7"/>
    <w:rsid w:val="00AD3FAF"/>
    <w:rsid w:val="00AD5EA6"/>
    <w:rsid w:val="00AD7D2A"/>
    <w:rsid w:val="00AE0BE0"/>
    <w:rsid w:val="00AE0CBC"/>
    <w:rsid w:val="00AE3429"/>
    <w:rsid w:val="00AE4D29"/>
    <w:rsid w:val="00AE5A37"/>
    <w:rsid w:val="00AE622B"/>
    <w:rsid w:val="00AE7418"/>
    <w:rsid w:val="00AF3652"/>
    <w:rsid w:val="00AF7526"/>
    <w:rsid w:val="00B07C59"/>
    <w:rsid w:val="00B105F5"/>
    <w:rsid w:val="00B10B9D"/>
    <w:rsid w:val="00B11B13"/>
    <w:rsid w:val="00B13C3E"/>
    <w:rsid w:val="00B13C69"/>
    <w:rsid w:val="00B14FF8"/>
    <w:rsid w:val="00B21891"/>
    <w:rsid w:val="00B25A68"/>
    <w:rsid w:val="00B25F57"/>
    <w:rsid w:val="00B26C2A"/>
    <w:rsid w:val="00B2735D"/>
    <w:rsid w:val="00B2784F"/>
    <w:rsid w:val="00B27D6E"/>
    <w:rsid w:val="00B33087"/>
    <w:rsid w:val="00B33559"/>
    <w:rsid w:val="00B34692"/>
    <w:rsid w:val="00B35192"/>
    <w:rsid w:val="00B3535A"/>
    <w:rsid w:val="00B413A5"/>
    <w:rsid w:val="00B433A5"/>
    <w:rsid w:val="00B44832"/>
    <w:rsid w:val="00B45B10"/>
    <w:rsid w:val="00B45E29"/>
    <w:rsid w:val="00B46745"/>
    <w:rsid w:val="00B50949"/>
    <w:rsid w:val="00B523A7"/>
    <w:rsid w:val="00B52A73"/>
    <w:rsid w:val="00B53E1F"/>
    <w:rsid w:val="00B57FC2"/>
    <w:rsid w:val="00B57FFD"/>
    <w:rsid w:val="00B63370"/>
    <w:rsid w:val="00B63EFF"/>
    <w:rsid w:val="00B64E82"/>
    <w:rsid w:val="00B66D73"/>
    <w:rsid w:val="00B671D9"/>
    <w:rsid w:val="00B70485"/>
    <w:rsid w:val="00B739EB"/>
    <w:rsid w:val="00B77F06"/>
    <w:rsid w:val="00B81C41"/>
    <w:rsid w:val="00B83046"/>
    <w:rsid w:val="00B833CF"/>
    <w:rsid w:val="00B86103"/>
    <w:rsid w:val="00B86627"/>
    <w:rsid w:val="00B873D8"/>
    <w:rsid w:val="00B87415"/>
    <w:rsid w:val="00B91D4A"/>
    <w:rsid w:val="00B92137"/>
    <w:rsid w:val="00B93EAC"/>
    <w:rsid w:val="00B976FF"/>
    <w:rsid w:val="00B97D75"/>
    <w:rsid w:val="00BA19BB"/>
    <w:rsid w:val="00BA587B"/>
    <w:rsid w:val="00BB05E7"/>
    <w:rsid w:val="00BB2C3B"/>
    <w:rsid w:val="00BB3565"/>
    <w:rsid w:val="00BB6FDD"/>
    <w:rsid w:val="00BC1CDB"/>
    <w:rsid w:val="00BC5CBD"/>
    <w:rsid w:val="00BD5F6C"/>
    <w:rsid w:val="00BD6122"/>
    <w:rsid w:val="00BD7F4A"/>
    <w:rsid w:val="00BE2DC6"/>
    <w:rsid w:val="00BE2E90"/>
    <w:rsid w:val="00BE42E8"/>
    <w:rsid w:val="00BF066B"/>
    <w:rsid w:val="00BF33E0"/>
    <w:rsid w:val="00BF4A8C"/>
    <w:rsid w:val="00BF525C"/>
    <w:rsid w:val="00BF699A"/>
    <w:rsid w:val="00BF7EE6"/>
    <w:rsid w:val="00C00514"/>
    <w:rsid w:val="00C013BE"/>
    <w:rsid w:val="00C0202D"/>
    <w:rsid w:val="00C05709"/>
    <w:rsid w:val="00C07861"/>
    <w:rsid w:val="00C07B45"/>
    <w:rsid w:val="00C10A60"/>
    <w:rsid w:val="00C11722"/>
    <w:rsid w:val="00C11832"/>
    <w:rsid w:val="00C22624"/>
    <w:rsid w:val="00C241BB"/>
    <w:rsid w:val="00C27F4D"/>
    <w:rsid w:val="00C33C97"/>
    <w:rsid w:val="00C34233"/>
    <w:rsid w:val="00C34A63"/>
    <w:rsid w:val="00C3604F"/>
    <w:rsid w:val="00C41891"/>
    <w:rsid w:val="00C42019"/>
    <w:rsid w:val="00C42BB1"/>
    <w:rsid w:val="00C43578"/>
    <w:rsid w:val="00C43F24"/>
    <w:rsid w:val="00C47DC1"/>
    <w:rsid w:val="00C519C9"/>
    <w:rsid w:val="00C5728C"/>
    <w:rsid w:val="00C62403"/>
    <w:rsid w:val="00C63B5A"/>
    <w:rsid w:val="00C640C4"/>
    <w:rsid w:val="00C6536C"/>
    <w:rsid w:val="00C6549D"/>
    <w:rsid w:val="00C67456"/>
    <w:rsid w:val="00C72A01"/>
    <w:rsid w:val="00C72F2C"/>
    <w:rsid w:val="00C76DFE"/>
    <w:rsid w:val="00C776EB"/>
    <w:rsid w:val="00C80B46"/>
    <w:rsid w:val="00C815A4"/>
    <w:rsid w:val="00C83485"/>
    <w:rsid w:val="00C91349"/>
    <w:rsid w:val="00C9178D"/>
    <w:rsid w:val="00C93BB9"/>
    <w:rsid w:val="00C96590"/>
    <w:rsid w:val="00C976A2"/>
    <w:rsid w:val="00CA6421"/>
    <w:rsid w:val="00CA668B"/>
    <w:rsid w:val="00CA68A7"/>
    <w:rsid w:val="00CB0C33"/>
    <w:rsid w:val="00CB10DA"/>
    <w:rsid w:val="00CB18A5"/>
    <w:rsid w:val="00CB2E68"/>
    <w:rsid w:val="00CB5271"/>
    <w:rsid w:val="00CC041A"/>
    <w:rsid w:val="00CC28DF"/>
    <w:rsid w:val="00CC2E4E"/>
    <w:rsid w:val="00CC495B"/>
    <w:rsid w:val="00CC6587"/>
    <w:rsid w:val="00CC6A01"/>
    <w:rsid w:val="00CD318E"/>
    <w:rsid w:val="00CD6381"/>
    <w:rsid w:val="00CD6E67"/>
    <w:rsid w:val="00CD792C"/>
    <w:rsid w:val="00CE14DF"/>
    <w:rsid w:val="00CE4A30"/>
    <w:rsid w:val="00CE5C44"/>
    <w:rsid w:val="00CE7E1E"/>
    <w:rsid w:val="00D00B1B"/>
    <w:rsid w:val="00D02676"/>
    <w:rsid w:val="00D07946"/>
    <w:rsid w:val="00D10B01"/>
    <w:rsid w:val="00D117D3"/>
    <w:rsid w:val="00D12959"/>
    <w:rsid w:val="00D15CD0"/>
    <w:rsid w:val="00D204C0"/>
    <w:rsid w:val="00D23D99"/>
    <w:rsid w:val="00D24F9E"/>
    <w:rsid w:val="00D25B64"/>
    <w:rsid w:val="00D27284"/>
    <w:rsid w:val="00D35759"/>
    <w:rsid w:val="00D369EF"/>
    <w:rsid w:val="00D46200"/>
    <w:rsid w:val="00D46C99"/>
    <w:rsid w:val="00D5544F"/>
    <w:rsid w:val="00D5659B"/>
    <w:rsid w:val="00D6419C"/>
    <w:rsid w:val="00D647F1"/>
    <w:rsid w:val="00D74EA3"/>
    <w:rsid w:val="00D7661A"/>
    <w:rsid w:val="00D7765E"/>
    <w:rsid w:val="00D77A5D"/>
    <w:rsid w:val="00D80432"/>
    <w:rsid w:val="00D804A3"/>
    <w:rsid w:val="00D83C59"/>
    <w:rsid w:val="00D84BAA"/>
    <w:rsid w:val="00D9553A"/>
    <w:rsid w:val="00D9606D"/>
    <w:rsid w:val="00D967CA"/>
    <w:rsid w:val="00D96CB3"/>
    <w:rsid w:val="00DA01A4"/>
    <w:rsid w:val="00DA1F5B"/>
    <w:rsid w:val="00DA4FD5"/>
    <w:rsid w:val="00DA64DD"/>
    <w:rsid w:val="00DB1807"/>
    <w:rsid w:val="00DB1CD5"/>
    <w:rsid w:val="00DB241C"/>
    <w:rsid w:val="00DB2744"/>
    <w:rsid w:val="00DB58F5"/>
    <w:rsid w:val="00DB616C"/>
    <w:rsid w:val="00DC07F5"/>
    <w:rsid w:val="00DC0817"/>
    <w:rsid w:val="00DC1564"/>
    <w:rsid w:val="00DC50CF"/>
    <w:rsid w:val="00DC5232"/>
    <w:rsid w:val="00DD1C6F"/>
    <w:rsid w:val="00DD317C"/>
    <w:rsid w:val="00DD38B9"/>
    <w:rsid w:val="00DD3D8C"/>
    <w:rsid w:val="00DE0ACF"/>
    <w:rsid w:val="00DE1664"/>
    <w:rsid w:val="00DE5F3E"/>
    <w:rsid w:val="00DF2BAA"/>
    <w:rsid w:val="00DF42C1"/>
    <w:rsid w:val="00DF4307"/>
    <w:rsid w:val="00E00797"/>
    <w:rsid w:val="00E0187F"/>
    <w:rsid w:val="00E018E6"/>
    <w:rsid w:val="00E0452B"/>
    <w:rsid w:val="00E04773"/>
    <w:rsid w:val="00E049F3"/>
    <w:rsid w:val="00E0651F"/>
    <w:rsid w:val="00E0685F"/>
    <w:rsid w:val="00E07D04"/>
    <w:rsid w:val="00E11C9B"/>
    <w:rsid w:val="00E138CE"/>
    <w:rsid w:val="00E13AA5"/>
    <w:rsid w:val="00E22E4F"/>
    <w:rsid w:val="00E25D5C"/>
    <w:rsid w:val="00E330F0"/>
    <w:rsid w:val="00E338F4"/>
    <w:rsid w:val="00E343BB"/>
    <w:rsid w:val="00E36FDB"/>
    <w:rsid w:val="00E42428"/>
    <w:rsid w:val="00E43FBA"/>
    <w:rsid w:val="00E4521E"/>
    <w:rsid w:val="00E46393"/>
    <w:rsid w:val="00E473BD"/>
    <w:rsid w:val="00E475DD"/>
    <w:rsid w:val="00E503C8"/>
    <w:rsid w:val="00E5049B"/>
    <w:rsid w:val="00E5116D"/>
    <w:rsid w:val="00E51C3A"/>
    <w:rsid w:val="00E51C7D"/>
    <w:rsid w:val="00E56E00"/>
    <w:rsid w:val="00E6114D"/>
    <w:rsid w:val="00E62490"/>
    <w:rsid w:val="00E62D61"/>
    <w:rsid w:val="00E652D6"/>
    <w:rsid w:val="00E70A15"/>
    <w:rsid w:val="00E70C0C"/>
    <w:rsid w:val="00E71070"/>
    <w:rsid w:val="00E71351"/>
    <w:rsid w:val="00E715D0"/>
    <w:rsid w:val="00E72CCB"/>
    <w:rsid w:val="00E73844"/>
    <w:rsid w:val="00E73E09"/>
    <w:rsid w:val="00E83CF5"/>
    <w:rsid w:val="00E85647"/>
    <w:rsid w:val="00E86033"/>
    <w:rsid w:val="00E87A01"/>
    <w:rsid w:val="00EA17B7"/>
    <w:rsid w:val="00EA184B"/>
    <w:rsid w:val="00EA2F1B"/>
    <w:rsid w:val="00EA6A82"/>
    <w:rsid w:val="00EA6D84"/>
    <w:rsid w:val="00EB5F25"/>
    <w:rsid w:val="00EC0908"/>
    <w:rsid w:val="00EC1BF1"/>
    <w:rsid w:val="00EC22B2"/>
    <w:rsid w:val="00EC2DC7"/>
    <w:rsid w:val="00EC548D"/>
    <w:rsid w:val="00EC606C"/>
    <w:rsid w:val="00EC68C1"/>
    <w:rsid w:val="00EC6BA2"/>
    <w:rsid w:val="00EC718F"/>
    <w:rsid w:val="00ED0432"/>
    <w:rsid w:val="00ED5677"/>
    <w:rsid w:val="00ED58CB"/>
    <w:rsid w:val="00ED5CB9"/>
    <w:rsid w:val="00ED6A87"/>
    <w:rsid w:val="00ED6ECE"/>
    <w:rsid w:val="00ED72A0"/>
    <w:rsid w:val="00EE101E"/>
    <w:rsid w:val="00EE2858"/>
    <w:rsid w:val="00EE2E4E"/>
    <w:rsid w:val="00EE3E5B"/>
    <w:rsid w:val="00EE45E4"/>
    <w:rsid w:val="00EE46B0"/>
    <w:rsid w:val="00EE7622"/>
    <w:rsid w:val="00EF2178"/>
    <w:rsid w:val="00EF2873"/>
    <w:rsid w:val="00EF6553"/>
    <w:rsid w:val="00EF6694"/>
    <w:rsid w:val="00EF7EAE"/>
    <w:rsid w:val="00F04FD5"/>
    <w:rsid w:val="00F06144"/>
    <w:rsid w:val="00F1059C"/>
    <w:rsid w:val="00F10AB4"/>
    <w:rsid w:val="00F10C46"/>
    <w:rsid w:val="00F138AE"/>
    <w:rsid w:val="00F14832"/>
    <w:rsid w:val="00F1653A"/>
    <w:rsid w:val="00F17990"/>
    <w:rsid w:val="00F17CF2"/>
    <w:rsid w:val="00F22CB4"/>
    <w:rsid w:val="00F2319F"/>
    <w:rsid w:val="00F23F63"/>
    <w:rsid w:val="00F254AA"/>
    <w:rsid w:val="00F3188C"/>
    <w:rsid w:val="00F3317F"/>
    <w:rsid w:val="00F35998"/>
    <w:rsid w:val="00F373A5"/>
    <w:rsid w:val="00F376C9"/>
    <w:rsid w:val="00F42967"/>
    <w:rsid w:val="00F43317"/>
    <w:rsid w:val="00F4362F"/>
    <w:rsid w:val="00F447CA"/>
    <w:rsid w:val="00F45E55"/>
    <w:rsid w:val="00F46CDA"/>
    <w:rsid w:val="00F4771B"/>
    <w:rsid w:val="00F56A59"/>
    <w:rsid w:val="00F57FDD"/>
    <w:rsid w:val="00F61117"/>
    <w:rsid w:val="00F621BB"/>
    <w:rsid w:val="00F63264"/>
    <w:rsid w:val="00F652BC"/>
    <w:rsid w:val="00F66ABB"/>
    <w:rsid w:val="00F73F45"/>
    <w:rsid w:val="00F75C19"/>
    <w:rsid w:val="00F7676F"/>
    <w:rsid w:val="00F7746D"/>
    <w:rsid w:val="00F8100F"/>
    <w:rsid w:val="00F81273"/>
    <w:rsid w:val="00F81CDA"/>
    <w:rsid w:val="00F829B6"/>
    <w:rsid w:val="00F8310A"/>
    <w:rsid w:val="00F8317D"/>
    <w:rsid w:val="00F83C96"/>
    <w:rsid w:val="00F84D24"/>
    <w:rsid w:val="00F865E4"/>
    <w:rsid w:val="00F970B0"/>
    <w:rsid w:val="00F97A8A"/>
    <w:rsid w:val="00FA1F97"/>
    <w:rsid w:val="00FA2226"/>
    <w:rsid w:val="00FA4C34"/>
    <w:rsid w:val="00FA5401"/>
    <w:rsid w:val="00FA605E"/>
    <w:rsid w:val="00FA7CEE"/>
    <w:rsid w:val="00FB0AB2"/>
    <w:rsid w:val="00FB1FBE"/>
    <w:rsid w:val="00FB6CEC"/>
    <w:rsid w:val="00FC6AB1"/>
    <w:rsid w:val="00FD0416"/>
    <w:rsid w:val="00FD2FAD"/>
    <w:rsid w:val="00FD3D90"/>
    <w:rsid w:val="00FD772A"/>
    <w:rsid w:val="00FE22DD"/>
    <w:rsid w:val="00FE443C"/>
    <w:rsid w:val="00FF3012"/>
    <w:rsid w:val="00FF3283"/>
    <w:rsid w:val="00FF430A"/>
    <w:rsid w:val="00FF447B"/>
    <w:rsid w:val="00FF6417"/>
    <w:rsid w:val="00FF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27F7F78"/>
  <w15:docId w15:val="{44AB6185-436A-4212-9282-FF0DC5395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C317B"/>
    <w:pPr>
      <w:spacing w:before="120" w:after="0" w:line="480" w:lineRule="auto"/>
      <w:ind w:left="284" w:right="79" w:firstLine="709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Titolo1">
    <w:name w:val="heading 1"/>
    <w:next w:val="Normale"/>
    <w:link w:val="Titolo1Carattere"/>
    <w:uiPriority w:val="9"/>
    <w:unhideWhenUsed/>
    <w:qFormat/>
    <w:rsid w:val="009F3DE1"/>
    <w:pPr>
      <w:keepNext/>
      <w:keepLines/>
      <w:numPr>
        <w:numId w:val="19"/>
      </w:numPr>
      <w:spacing w:after="3" w:line="265" w:lineRule="auto"/>
      <w:ind w:left="284"/>
      <w:outlineLvl w:val="0"/>
    </w:pPr>
    <w:rPr>
      <w:rFonts w:ascii="Times New Roman" w:eastAsia="Times New Roman" w:hAnsi="Times New Roman" w:cs="Times New Roman"/>
      <w:b/>
      <w:color w:val="000000"/>
      <w:sz w:val="32"/>
    </w:rPr>
  </w:style>
  <w:style w:type="paragraph" w:styleId="Titolo2">
    <w:name w:val="heading 2"/>
    <w:next w:val="Normale"/>
    <w:link w:val="Titolo2Carattere"/>
    <w:uiPriority w:val="9"/>
    <w:unhideWhenUsed/>
    <w:qFormat/>
    <w:rsid w:val="002F4530"/>
    <w:pPr>
      <w:keepNext/>
      <w:keepLines/>
      <w:numPr>
        <w:ilvl w:val="1"/>
        <w:numId w:val="19"/>
      </w:numPr>
      <w:spacing w:before="120" w:after="376" w:line="262" w:lineRule="auto"/>
      <w:outlineLvl w:val="1"/>
    </w:pPr>
    <w:rPr>
      <w:rFonts w:ascii="Times New Roman" w:eastAsia="Times New Roman" w:hAnsi="Times New Roman" w:cs="Times New Roman"/>
      <w:b/>
      <w:color w:val="000000"/>
      <w:sz w:val="26"/>
    </w:rPr>
  </w:style>
  <w:style w:type="paragraph" w:styleId="Titolo3">
    <w:name w:val="heading 3"/>
    <w:next w:val="Normale"/>
    <w:link w:val="Titolo3Carattere"/>
    <w:uiPriority w:val="9"/>
    <w:unhideWhenUsed/>
    <w:qFormat/>
    <w:rsid w:val="00C72F2C"/>
    <w:pPr>
      <w:keepNext/>
      <w:keepLines/>
      <w:numPr>
        <w:ilvl w:val="2"/>
        <w:numId w:val="19"/>
      </w:numPr>
      <w:spacing w:before="120" w:after="376" w:line="262" w:lineRule="auto"/>
      <w:outlineLvl w:val="2"/>
    </w:pPr>
    <w:rPr>
      <w:rFonts w:ascii="Times New Roman" w:eastAsia="Times New Roman" w:hAnsi="Times New Roman" w:cs="Times New Roman"/>
      <w:b/>
      <w:color w:val="000000"/>
      <w:sz w:val="26"/>
    </w:rPr>
  </w:style>
  <w:style w:type="paragraph" w:styleId="Titolo4">
    <w:name w:val="heading 4"/>
    <w:basedOn w:val="Titolo1"/>
    <w:next w:val="Normale"/>
    <w:link w:val="Titolo4Carattere"/>
    <w:autoRedefine/>
    <w:uiPriority w:val="9"/>
    <w:unhideWhenUsed/>
    <w:qFormat/>
    <w:rsid w:val="009330E5"/>
    <w:pPr>
      <w:numPr>
        <w:ilvl w:val="3"/>
      </w:numPr>
      <w:spacing w:before="120" w:line="480" w:lineRule="auto"/>
      <w:outlineLvl w:val="3"/>
    </w:pPr>
    <w:rPr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877F0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footnotedescription">
    <w:name w:val="footnote description"/>
    <w:next w:val="Normale"/>
    <w:link w:val="footnotedescriptionChar"/>
    <w:hidden/>
    <w:pPr>
      <w:spacing w:after="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character" w:customStyle="1" w:styleId="footnotedescriptionChar">
    <w:name w:val="footnote description Char"/>
    <w:link w:val="footnotedescription"/>
    <w:rPr>
      <w:rFonts w:ascii="Times New Roman" w:eastAsia="Times New Roman" w:hAnsi="Times New Roman" w:cs="Times New Roman"/>
      <w:color w:val="000000"/>
      <w:sz w:val="20"/>
    </w:rPr>
  </w:style>
  <w:style w:type="character" w:customStyle="1" w:styleId="Titolo3Carattere">
    <w:name w:val="Titolo 3 Carattere"/>
    <w:link w:val="Titolo3"/>
    <w:uiPriority w:val="9"/>
    <w:rsid w:val="00C72F2C"/>
    <w:rPr>
      <w:rFonts w:ascii="Times New Roman" w:eastAsia="Times New Roman" w:hAnsi="Times New Roman" w:cs="Times New Roman"/>
      <w:b/>
      <w:color w:val="000000"/>
      <w:sz w:val="26"/>
    </w:rPr>
  </w:style>
  <w:style w:type="character" w:customStyle="1" w:styleId="Titolo1Carattere">
    <w:name w:val="Titolo 1 Carattere"/>
    <w:link w:val="Titolo1"/>
    <w:uiPriority w:val="9"/>
    <w:rsid w:val="009F3DE1"/>
    <w:rPr>
      <w:rFonts w:ascii="Times New Roman" w:eastAsia="Times New Roman" w:hAnsi="Times New Roman" w:cs="Times New Roman"/>
      <w:b/>
      <w:color w:val="000000"/>
      <w:sz w:val="32"/>
    </w:rPr>
  </w:style>
  <w:style w:type="character" w:customStyle="1" w:styleId="Titolo2Carattere">
    <w:name w:val="Titolo 2 Carattere"/>
    <w:link w:val="Titolo2"/>
    <w:uiPriority w:val="9"/>
    <w:rsid w:val="002F4530"/>
    <w:rPr>
      <w:rFonts w:ascii="Times New Roman" w:eastAsia="Times New Roman" w:hAnsi="Times New Roman" w:cs="Times New Roman"/>
      <w:b/>
      <w:color w:val="000000"/>
      <w:sz w:val="26"/>
    </w:rPr>
  </w:style>
  <w:style w:type="paragraph" w:styleId="Sommario1">
    <w:name w:val="toc 1"/>
    <w:hidden/>
    <w:uiPriority w:val="39"/>
    <w:pPr>
      <w:spacing w:after="216"/>
      <w:ind w:left="308" w:right="319" w:hanging="10"/>
    </w:pPr>
    <w:rPr>
      <w:rFonts w:ascii="Times New Roman" w:eastAsia="Times New Roman" w:hAnsi="Times New Roman" w:cs="Times New Roman"/>
      <w:color w:val="000000"/>
    </w:rPr>
  </w:style>
  <w:style w:type="paragraph" w:styleId="Sommario2">
    <w:name w:val="toc 2"/>
    <w:hidden/>
    <w:uiPriority w:val="39"/>
    <w:pPr>
      <w:spacing w:after="217" w:line="250" w:lineRule="auto"/>
      <w:ind w:left="745" w:right="61" w:hanging="1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paragraph" w:styleId="Sommario3">
    <w:name w:val="toc 3"/>
    <w:hidden/>
    <w:uiPriority w:val="39"/>
    <w:pPr>
      <w:spacing w:after="217" w:line="250" w:lineRule="auto"/>
      <w:ind w:left="1028" w:right="61" w:hanging="1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character" w:customStyle="1" w:styleId="footnotemark">
    <w:name w:val="footnote mark"/>
    <w:hidden/>
    <w:rPr>
      <w:rFonts w:ascii="Times New Roman" w:eastAsia="Times New Roman" w:hAnsi="Times New Roman" w:cs="Times New Roman"/>
      <w:color w:val="000000"/>
      <w:sz w:val="20"/>
      <w:vertAlign w:val="superscript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E0CB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E0CBC"/>
    <w:rPr>
      <w:rFonts w:ascii="Segoe UI" w:eastAsia="Times New Roman" w:hAnsi="Segoe UI" w:cs="Segoe UI"/>
      <w:color w:val="000000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CA6421"/>
    <w:pPr>
      <w:spacing w:after="160" w:line="259" w:lineRule="auto"/>
      <w:ind w:left="720" w:right="0" w:firstLine="0"/>
      <w:contextualSpacing/>
      <w:jc w:val="left"/>
    </w:pPr>
    <w:rPr>
      <w:rFonts w:ascii="Calibri" w:eastAsia="Calibri" w:hAnsi="Calibri"/>
      <w:color w:val="auto"/>
      <w:sz w:val="22"/>
      <w:lang w:val="it-IT" w:eastAsia="en-US"/>
    </w:rPr>
  </w:style>
  <w:style w:type="character" w:styleId="Testosegnaposto">
    <w:name w:val="Placeholder Text"/>
    <w:uiPriority w:val="99"/>
    <w:semiHidden/>
    <w:rsid w:val="00CA6421"/>
    <w:rPr>
      <w:color w:val="808080"/>
    </w:rPr>
  </w:style>
  <w:style w:type="paragraph" w:styleId="Pidipagina">
    <w:name w:val="footer"/>
    <w:basedOn w:val="Normale"/>
    <w:link w:val="PidipaginaCarattere"/>
    <w:uiPriority w:val="99"/>
    <w:unhideWhenUsed/>
    <w:rsid w:val="00CA6421"/>
    <w:pPr>
      <w:tabs>
        <w:tab w:val="center" w:pos="4680"/>
        <w:tab w:val="right" w:pos="9360"/>
      </w:tabs>
      <w:spacing w:line="240" w:lineRule="auto"/>
      <w:ind w:left="0" w:right="0" w:firstLine="0"/>
      <w:jc w:val="left"/>
    </w:pPr>
    <w:rPr>
      <w:rFonts w:ascii="Calibri" w:hAnsi="Calibri"/>
      <w:color w:val="auto"/>
      <w:sz w:val="22"/>
      <w:lang w:val="it-IT"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A6421"/>
    <w:rPr>
      <w:rFonts w:ascii="Calibri" w:eastAsia="Times New Roman" w:hAnsi="Calibri" w:cs="Times New Roman"/>
      <w:lang w:val="it-IT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CA6421"/>
    <w:pPr>
      <w:tabs>
        <w:tab w:val="center" w:pos="4819"/>
        <w:tab w:val="right" w:pos="9638"/>
      </w:tabs>
      <w:spacing w:line="240" w:lineRule="auto"/>
      <w:ind w:left="0" w:right="0" w:firstLine="0"/>
      <w:jc w:val="left"/>
    </w:pPr>
    <w:rPr>
      <w:rFonts w:ascii="Calibri" w:eastAsia="Calibri" w:hAnsi="Calibri"/>
      <w:color w:val="auto"/>
      <w:sz w:val="22"/>
      <w:lang w:val="it-IT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A6421"/>
    <w:rPr>
      <w:rFonts w:ascii="Calibri" w:eastAsia="Calibri" w:hAnsi="Calibri" w:cs="Times New Roman"/>
      <w:lang w:val="it-IT" w:eastAsia="en-US"/>
    </w:rPr>
  </w:style>
  <w:style w:type="character" w:styleId="Collegamentoipertestuale">
    <w:name w:val="Hyperlink"/>
    <w:uiPriority w:val="99"/>
    <w:unhideWhenUsed/>
    <w:rsid w:val="00CA6421"/>
    <w:rPr>
      <w:color w:val="0563C1"/>
      <w:u w:val="single"/>
    </w:rPr>
  </w:style>
  <w:style w:type="character" w:styleId="Rimandocommento">
    <w:name w:val="annotation reference"/>
    <w:uiPriority w:val="99"/>
    <w:semiHidden/>
    <w:unhideWhenUsed/>
    <w:rsid w:val="00CA642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A6421"/>
    <w:pPr>
      <w:spacing w:after="160" w:line="240" w:lineRule="auto"/>
      <w:ind w:left="0" w:right="0" w:firstLine="0"/>
      <w:jc w:val="left"/>
    </w:pPr>
    <w:rPr>
      <w:rFonts w:ascii="Calibri" w:eastAsia="Calibri" w:hAnsi="Calibri"/>
      <w:color w:val="auto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A6421"/>
    <w:rPr>
      <w:rFonts w:ascii="Calibri" w:eastAsia="Calibri" w:hAnsi="Calibri" w:cs="Times New Roman"/>
      <w:sz w:val="20"/>
      <w:szCs w:val="2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A642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A6421"/>
    <w:rPr>
      <w:rFonts w:ascii="Calibri" w:eastAsia="Calibri" w:hAnsi="Calibri" w:cs="Times New Roman"/>
      <w:b/>
      <w:bCs/>
      <w:sz w:val="20"/>
      <w:szCs w:val="20"/>
      <w:lang w:val="it-IT" w:eastAsia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CA6421"/>
    <w:pPr>
      <w:spacing w:line="240" w:lineRule="auto"/>
      <w:ind w:left="0" w:right="0" w:firstLine="0"/>
      <w:contextualSpacing/>
      <w:jc w:val="left"/>
    </w:pPr>
    <w:rPr>
      <w:rFonts w:ascii="Calibri Light" w:hAnsi="Calibri Light"/>
      <w:color w:val="auto"/>
      <w:spacing w:val="-10"/>
      <w:kern w:val="28"/>
      <w:sz w:val="56"/>
      <w:szCs w:val="56"/>
      <w:lang w:val="it-IT" w:eastAsia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CA6421"/>
    <w:rPr>
      <w:rFonts w:ascii="Calibri Light" w:eastAsia="Times New Roman" w:hAnsi="Calibri Light" w:cs="Times New Roman"/>
      <w:spacing w:val="-10"/>
      <w:kern w:val="28"/>
      <w:sz w:val="56"/>
      <w:szCs w:val="56"/>
      <w:lang w:val="it-IT" w:eastAsia="en-US"/>
    </w:rPr>
  </w:style>
  <w:style w:type="table" w:styleId="Grigliatabella">
    <w:name w:val="Table Grid"/>
    <w:basedOn w:val="Tabellanormale"/>
    <w:uiPriority w:val="39"/>
    <w:rsid w:val="00CA642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CA6421"/>
    <w:pPr>
      <w:spacing w:line="240" w:lineRule="auto"/>
      <w:ind w:left="0" w:right="0" w:firstLine="0"/>
      <w:jc w:val="left"/>
    </w:pPr>
    <w:rPr>
      <w:rFonts w:ascii="Calibri" w:eastAsia="Calibri" w:hAnsi="Calibri"/>
      <w:color w:val="auto"/>
      <w:sz w:val="20"/>
      <w:szCs w:val="20"/>
      <w:lang w:val="it-IT" w:eastAsia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CA6421"/>
    <w:rPr>
      <w:rFonts w:ascii="Calibri" w:eastAsia="Calibri" w:hAnsi="Calibri" w:cs="Times New Roman"/>
      <w:sz w:val="20"/>
      <w:szCs w:val="20"/>
      <w:lang w:val="it-IT" w:eastAsia="en-US"/>
    </w:rPr>
  </w:style>
  <w:style w:type="character" w:styleId="Rimandonotaapidipagina">
    <w:name w:val="footnote reference"/>
    <w:uiPriority w:val="99"/>
    <w:semiHidden/>
    <w:unhideWhenUsed/>
    <w:rsid w:val="00CA6421"/>
    <w:rPr>
      <w:vertAlign w:val="superscript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D4AAD"/>
    <w:pPr>
      <w:keepNext/>
    </w:pPr>
    <w:rPr>
      <w:i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D4AAD"/>
    <w:rPr>
      <w:rFonts w:ascii="Times New Roman" w:eastAsia="Times New Roman" w:hAnsi="Times New Roman" w:cs="Times New Roman"/>
      <w:i/>
      <w:color w:val="000000"/>
      <w:sz w:val="24"/>
    </w:rPr>
  </w:style>
  <w:style w:type="table" w:styleId="Grigliatabellachiara">
    <w:name w:val="Grid Table Light"/>
    <w:basedOn w:val="Tabellanormale"/>
    <w:uiPriority w:val="40"/>
    <w:rsid w:val="00E652D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lasemplice-1">
    <w:name w:val="Plain Table 1"/>
    <w:basedOn w:val="Tabellanormale"/>
    <w:uiPriority w:val="41"/>
    <w:rsid w:val="00E652D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ellasemplice-2">
    <w:name w:val="Plain Table 2"/>
    <w:basedOn w:val="Tabellanormale"/>
    <w:uiPriority w:val="99"/>
    <w:rsid w:val="00E652D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evisione">
    <w:name w:val="Revision"/>
    <w:hidden/>
    <w:uiPriority w:val="99"/>
    <w:semiHidden/>
    <w:rsid w:val="00E652D6"/>
    <w:pPr>
      <w:spacing w:after="0" w:line="240" w:lineRule="auto"/>
    </w:pPr>
    <w:rPr>
      <w:rFonts w:ascii="Calibri" w:eastAsia="Calibri" w:hAnsi="Calibri" w:cs="Times New Roman"/>
      <w:lang w:val="it-IT" w:eastAsia="en-US"/>
    </w:rPr>
  </w:style>
  <w:style w:type="table" w:styleId="Tabellagriglia1chiara">
    <w:name w:val="Grid Table 1 Light"/>
    <w:basedOn w:val="Tabellanormale"/>
    <w:uiPriority w:val="46"/>
    <w:rsid w:val="00E652D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6acolori">
    <w:name w:val="Grid Table 6 Colorful"/>
    <w:basedOn w:val="Tabellanormale"/>
    <w:uiPriority w:val="51"/>
    <w:rsid w:val="00E652D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Titolo4Carattere">
    <w:name w:val="Titolo 4 Carattere"/>
    <w:basedOn w:val="Carpredefinitoparagrafo"/>
    <w:link w:val="Titolo4"/>
    <w:uiPriority w:val="9"/>
    <w:rsid w:val="009330E5"/>
    <w:rPr>
      <w:rFonts w:ascii="Times New Roman" w:eastAsia="Times New Roman" w:hAnsi="Times New Roman" w:cs="Times New Roman"/>
      <w:b/>
      <w:color w:val="000000"/>
      <w:sz w:val="24"/>
      <w:szCs w:val="24"/>
    </w:rPr>
  </w:style>
  <w:style w:type="character" w:styleId="Enfasidelicata">
    <w:name w:val="Subtle Emphasis"/>
    <w:uiPriority w:val="19"/>
    <w:qFormat/>
    <w:rsid w:val="00FF76C4"/>
    <w:rPr>
      <w:i/>
      <w:iCs/>
      <w:color w:val="404040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FF76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  <w:ind w:left="0" w:right="0" w:firstLine="0"/>
      <w:jc w:val="left"/>
    </w:pPr>
    <w:rPr>
      <w:rFonts w:ascii="Courier New" w:hAnsi="Courier New" w:cs="Courier New"/>
      <w:color w:val="auto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FF76C4"/>
    <w:rPr>
      <w:rFonts w:ascii="Courier New" w:eastAsia="Times New Roman" w:hAnsi="Courier New" w:cs="Courier New"/>
      <w:sz w:val="20"/>
      <w:szCs w:val="20"/>
      <w:lang w:val="it-IT" w:eastAsia="it-IT"/>
    </w:rPr>
  </w:style>
  <w:style w:type="table" w:styleId="Tabellasemplice5">
    <w:name w:val="Plain Table 5"/>
    <w:basedOn w:val="Tabellanormale"/>
    <w:uiPriority w:val="45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rFonts w:ascii="DengXian" w:eastAsia="Times New Roman" w:hAnsi="DengXi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DengXian" w:eastAsia="Times New Roman" w:hAnsi="DengXi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DengXian" w:eastAsia="Times New Roman" w:hAnsi="DengXi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DengXian" w:eastAsia="Times New Roman" w:hAnsi="DengXi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FF76C4"/>
    <w:rPr>
      <w:color w:val="808080"/>
      <w:shd w:val="clear" w:color="auto" w:fill="E6E6E6"/>
    </w:rPr>
  </w:style>
  <w:style w:type="character" w:styleId="Collegamentovisitato">
    <w:name w:val="FollowedHyperlink"/>
    <w:uiPriority w:val="99"/>
    <w:semiHidden/>
    <w:unhideWhenUsed/>
    <w:rsid w:val="00FF76C4"/>
    <w:rPr>
      <w:color w:val="954F72"/>
      <w:u w:val="single"/>
    </w:rPr>
  </w:style>
  <w:style w:type="paragraph" w:customStyle="1" w:styleId="xl63">
    <w:name w:val="xl63"/>
    <w:basedOn w:val="Normale"/>
    <w:rsid w:val="00FF76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  <w:lang w:val="it-IT" w:eastAsia="it-IT"/>
    </w:rPr>
  </w:style>
  <w:style w:type="paragraph" w:customStyle="1" w:styleId="xl64">
    <w:name w:val="xl64"/>
    <w:basedOn w:val="Normale"/>
    <w:rsid w:val="00FF76C4"/>
    <w:pPr>
      <w:spacing w:before="100" w:beforeAutospacing="1" w:after="100" w:afterAutospacing="1" w:line="240" w:lineRule="auto"/>
      <w:ind w:left="0" w:right="0" w:firstLine="0"/>
      <w:jc w:val="center"/>
    </w:pPr>
    <w:rPr>
      <w:color w:val="auto"/>
      <w:szCs w:val="24"/>
      <w:lang w:val="it-IT" w:eastAsia="it-IT"/>
    </w:rPr>
  </w:style>
  <w:style w:type="paragraph" w:customStyle="1" w:styleId="xl65">
    <w:name w:val="xl65"/>
    <w:basedOn w:val="Normale"/>
    <w:rsid w:val="00FF76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  <w:lang w:val="it-IT" w:eastAsia="it-IT"/>
    </w:rPr>
  </w:style>
  <w:style w:type="paragraph" w:customStyle="1" w:styleId="xl66">
    <w:name w:val="xl66"/>
    <w:basedOn w:val="Normale"/>
    <w:rsid w:val="00FF76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  <w:lang w:val="it-IT" w:eastAsia="it-IT"/>
    </w:rPr>
  </w:style>
  <w:style w:type="paragraph" w:customStyle="1" w:styleId="xl67">
    <w:name w:val="xl67"/>
    <w:basedOn w:val="Normale"/>
    <w:rsid w:val="00FF76C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ind w:left="0" w:right="0" w:firstLine="0"/>
      <w:jc w:val="center"/>
    </w:pPr>
    <w:rPr>
      <w:color w:val="auto"/>
      <w:szCs w:val="24"/>
      <w:lang w:val="it-IT" w:eastAsia="it-IT"/>
    </w:rPr>
  </w:style>
  <w:style w:type="paragraph" w:customStyle="1" w:styleId="xl68">
    <w:name w:val="xl68"/>
    <w:basedOn w:val="Normale"/>
    <w:rsid w:val="00FF76C4"/>
    <w:pPr>
      <w:pBdr>
        <w:top w:val="single" w:sz="4" w:space="0" w:color="auto"/>
      </w:pBdr>
      <w:spacing w:before="100" w:beforeAutospacing="1" w:after="100" w:afterAutospacing="1" w:line="240" w:lineRule="auto"/>
      <w:ind w:left="0" w:right="0" w:firstLine="0"/>
      <w:jc w:val="center"/>
    </w:pPr>
    <w:rPr>
      <w:color w:val="auto"/>
      <w:szCs w:val="24"/>
      <w:lang w:val="it-IT" w:eastAsia="it-IT"/>
    </w:rPr>
  </w:style>
  <w:style w:type="paragraph" w:customStyle="1" w:styleId="xl69">
    <w:name w:val="xl69"/>
    <w:basedOn w:val="Normale"/>
    <w:rsid w:val="00FF76C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right="0" w:firstLine="0"/>
      <w:jc w:val="center"/>
    </w:pPr>
    <w:rPr>
      <w:color w:val="auto"/>
      <w:szCs w:val="24"/>
      <w:lang w:val="it-IT" w:eastAsia="it-IT"/>
    </w:rPr>
  </w:style>
  <w:style w:type="paragraph" w:customStyle="1" w:styleId="a">
    <w:uiPriority w:val="47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table" w:styleId="Tabellasemplice-3">
    <w:name w:val="Plain Table 3"/>
    <w:basedOn w:val="Tabellanormale"/>
    <w:uiPriority w:val="43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gliatab4">
    <w:name w:val="Grid Table 4"/>
    <w:basedOn w:val="Tabellanormale"/>
    <w:uiPriority w:val="49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gliatab3">
    <w:name w:val="Grid Table 3"/>
    <w:basedOn w:val="Tabellanormale"/>
    <w:uiPriority w:val="48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Tabellagriglia3-colore2">
    <w:name w:val="Grid Table 3 Accent 2"/>
    <w:basedOn w:val="Tabellanormale"/>
    <w:uiPriority w:val="48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paragraph" w:styleId="Nessunaspaziatura">
    <w:name w:val="No Spacing"/>
    <w:uiPriority w:val="1"/>
    <w:qFormat/>
    <w:rsid w:val="00FF76C4"/>
    <w:pPr>
      <w:spacing w:after="0" w:line="240" w:lineRule="auto"/>
    </w:pPr>
    <w:rPr>
      <w:rFonts w:ascii="Times New Roman" w:eastAsia="Calibri" w:hAnsi="Times New Roman" w:cs="Times New Roman"/>
      <w:sz w:val="20"/>
      <w:lang w:eastAsia="en-US"/>
    </w:rPr>
  </w:style>
  <w:style w:type="table" w:styleId="Tabellagriglia2">
    <w:name w:val="Grid Table 2"/>
    <w:basedOn w:val="Tabellanormale"/>
    <w:uiPriority w:val="47"/>
    <w:rsid w:val="00FF76C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olo5Carattere">
    <w:name w:val="Titolo 5 Carattere"/>
    <w:basedOn w:val="Carpredefinitoparagrafo"/>
    <w:link w:val="Titolo5"/>
    <w:uiPriority w:val="9"/>
    <w:rsid w:val="00877F0D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Titolosommario">
    <w:name w:val="TOC Heading"/>
    <w:basedOn w:val="Titolo1"/>
    <w:next w:val="Normale"/>
    <w:uiPriority w:val="39"/>
    <w:unhideWhenUsed/>
    <w:qFormat/>
    <w:rsid w:val="00B46745"/>
    <w:pPr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Cs w:val="32"/>
    </w:rPr>
  </w:style>
  <w:style w:type="paragraph" w:customStyle="1" w:styleId="Modulovuoto">
    <w:name w:val="Modulo vuoto"/>
    <w:rsid w:val="002660CA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it-IT" w:eastAsia="it-IT"/>
    </w:rPr>
  </w:style>
  <w:style w:type="paragraph" w:styleId="Didascalia">
    <w:name w:val="caption"/>
    <w:basedOn w:val="Normale"/>
    <w:next w:val="Normale"/>
    <w:autoRedefine/>
    <w:uiPriority w:val="35"/>
    <w:unhideWhenUsed/>
    <w:qFormat/>
    <w:rsid w:val="009330E5"/>
    <w:pPr>
      <w:keepNext/>
      <w:spacing w:before="240" w:after="240" w:line="240" w:lineRule="auto"/>
      <w:ind w:firstLine="0"/>
      <w:jc w:val="center"/>
    </w:pPr>
    <w:rPr>
      <w:i/>
      <w:iCs/>
      <w:color w:val="44546A" w:themeColor="text2"/>
      <w:sz w:val="20"/>
      <w:szCs w:val="20"/>
    </w:rPr>
  </w:style>
  <w:style w:type="paragraph" w:styleId="Indicedellefigure">
    <w:name w:val="table of figures"/>
    <w:basedOn w:val="Normale"/>
    <w:next w:val="Normale"/>
    <w:uiPriority w:val="99"/>
    <w:unhideWhenUsed/>
    <w:rsid w:val="003B3787"/>
    <w:pPr>
      <w:ind w:left="0"/>
    </w:pPr>
  </w:style>
  <w:style w:type="character" w:styleId="Numeropagina">
    <w:name w:val="page number"/>
    <w:basedOn w:val="Carpredefinitoparagrafo"/>
    <w:uiPriority w:val="99"/>
    <w:semiHidden/>
    <w:unhideWhenUsed/>
    <w:rsid w:val="00D55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gli\Documents\Modelli%20di%20Office%20personalizzati\Tesi_Taglialatela_rev.dotx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76B055-F808-4FF8-978E-E3C0260B2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si_Taglialatela_rev</Template>
  <TotalTime>41</TotalTime>
  <Pages>1</Pages>
  <Words>293</Words>
  <Characters>1673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aglialatela</dc:creator>
  <cp:keywords/>
  <cp:lastModifiedBy>Stefania Manetti</cp:lastModifiedBy>
  <cp:revision>30</cp:revision>
  <cp:lastPrinted>2018-11-09T11:56:00Z</cp:lastPrinted>
  <dcterms:created xsi:type="dcterms:W3CDTF">2021-11-16T14:37:00Z</dcterms:created>
  <dcterms:modified xsi:type="dcterms:W3CDTF">2023-06-25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772eb5fe92806a67efa3e45f8c09c2bb4955dbdcb510b490470304a87c4c30</vt:lpwstr>
  </property>
</Properties>
</file>